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03BB5" w14:textId="6C02A02B" w:rsidR="00A5454A" w:rsidRPr="0040183E" w:rsidRDefault="007A398C" w:rsidP="00B2350F">
      <w:pPr>
        <w:rPr>
          <w:rFonts w:cstheme="minorHAnsi"/>
          <w:sz w:val="24"/>
          <w:szCs w:val="24"/>
          <w:lang w:val="en-US"/>
        </w:rPr>
      </w:pPr>
      <w:proofErr w:type="spellStart"/>
      <w:r w:rsidRPr="0040183E">
        <w:rPr>
          <w:rFonts w:cstheme="minorHAnsi"/>
          <w:b/>
          <w:bCs/>
          <w:sz w:val="24"/>
          <w:szCs w:val="24"/>
          <w:lang w:val="en-US"/>
        </w:rPr>
        <w:t>e</w:t>
      </w:r>
      <w:r w:rsidR="00E0556E" w:rsidRPr="0040183E">
        <w:rPr>
          <w:rFonts w:cstheme="minorHAnsi"/>
          <w:b/>
          <w:bCs/>
          <w:sz w:val="24"/>
          <w:szCs w:val="24"/>
          <w:lang w:val="en-US"/>
        </w:rPr>
        <w:t>Table</w:t>
      </w:r>
      <w:proofErr w:type="spellEnd"/>
      <w:r w:rsidR="00E0556E" w:rsidRPr="0040183E">
        <w:rPr>
          <w:rFonts w:cstheme="minorHAnsi"/>
          <w:b/>
          <w:bCs/>
          <w:sz w:val="24"/>
          <w:szCs w:val="24"/>
          <w:lang w:val="en-US"/>
        </w:rPr>
        <w:t xml:space="preserve"> 1: </w:t>
      </w:r>
      <w:r w:rsidR="00B2350F">
        <w:rPr>
          <w:rFonts w:cstheme="minorHAnsi"/>
          <w:b/>
          <w:bCs/>
          <w:sz w:val="24"/>
          <w:szCs w:val="24"/>
          <w:lang w:val="en-US"/>
        </w:rPr>
        <w:t>In the sensitivity analyses, severe</w:t>
      </w:r>
      <w:r w:rsidR="00E0556E" w:rsidRPr="0040183E">
        <w:rPr>
          <w:rFonts w:cstheme="minorHAnsi"/>
          <w:b/>
          <w:bCs/>
          <w:sz w:val="24"/>
          <w:szCs w:val="24"/>
          <w:lang w:val="en-US"/>
        </w:rPr>
        <w:t xml:space="preserve"> NVP </w:t>
      </w:r>
      <w:r w:rsidR="00CC0C60" w:rsidRPr="0040183E">
        <w:rPr>
          <w:rFonts w:cstheme="minorHAnsi"/>
          <w:b/>
          <w:bCs/>
          <w:sz w:val="24"/>
          <w:szCs w:val="24"/>
          <w:lang w:val="en-US"/>
        </w:rPr>
        <w:t xml:space="preserve">without hospital admission </w:t>
      </w:r>
      <w:r w:rsidR="00B2350F">
        <w:rPr>
          <w:rFonts w:cstheme="minorHAnsi"/>
          <w:b/>
          <w:bCs/>
          <w:sz w:val="24"/>
          <w:szCs w:val="24"/>
          <w:lang w:val="en-US"/>
        </w:rPr>
        <w:t>is associated with</w:t>
      </w:r>
      <w:r w:rsidR="00E0556E" w:rsidRPr="0040183E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B2350F">
        <w:rPr>
          <w:rFonts w:cstheme="minorHAnsi"/>
          <w:b/>
          <w:bCs/>
          <w:sz w:val="24"/>
          <w:szCs w:val="24"/>
          <w:lang w:val="en-US"/>
        </w:rPr>
        <w:t xml:space="preserve">a wider range of </w:t>
      </w:r>
      <w:r w:rsidR="00E0556E" w:rsidRPr="0040183E">
        <w:rPr>
          <w:rFonts w:cstheme="minorHAnsi"/>
          <w:b/>
          <w:bCs/>
          <w:sz w:val="24"/>
          <w:szCs w:val="24"/>
          <w:lang w:val="en-US"/>
        </w:rPr>
        <w:t xml:space="preserve">child outcomes </w:t>
      </w:r>
      <w:r w:rsidR="00B2350F">
        <w:rPr>
          <w:rFonts w:cstheme="minorHAnsi"/>
          <w:b/>
          <w:bCs/>
          <w:sz w:val="24"/>
          <w:szCs w:val="24"/>
          <w:lang w:val="en-US"/>
        </w:rPr>
        <w:t>than severe NVP with hospital admission</w:t>
      </w:r>
    </w:p>
    <w:tbl>
      <w:tblPr>
        <w:tblStyle w:val="TableGrid"/>
        <w:tblpPr w:leftFromText="180" w:rightFromText="180" w:vertAnchor="text" w:horzAnchor="margin" w:tblpXSpec="center" w:tblpY="-27"/>
        <w:tblW w:w="5891" w:type="pct"/>
        <w:tblLook w:val="04A0" w:firstRow="1" w:lastRow="0" w:firstColumn="1" w:lastColumn="0" w:noHBand="0" w:noVBand="1"/>
      </w:tblPr>
      <w:tblGrid>
        <w:gridCol w:w="3775"/>
        <w:gridCol w:w="2520"/>
        <w:gridCol w:w="2340"/>
        <w:gridCol w:w="1981"/>
      </w:tblGrid>
      <w:tr w:rsidR="00A93176" w:rsidRPr="0040183E" w14:paraId="30C69D8A" w14:textId="77777777" w:rsidTr="00F675AE">
        <w:trPr>
          <w:trHeight w:val="340"/>
        </w:trPr>
        <w:tc>
          <w:tcPr>
            <w:tcW w:w="1778" w:type="pct"/>
            <w:shd w:val="clear" w:color="auto" w:fill="FFFFFF" w:themeFill="background1"/>
            <w:vAlign w:val="center"/>
          </w:tcPr>
          <w:p w14:paraId="6D232094" w14:textId="201F6C15" w:rsidR="00A93176" w:rsidRPr="0040183E" w:rsidRDefault="00A93176" w:rsidP="00A3358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40183E">
              <w:rPr>
                <w:rFonts w:cstheme="minorHAnsi"/>
                <w:b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1187" w:type="pct"/>
            <w:shd w:val="clear" w:color="auto" w:fill="FFFFFF" w:themeFill="background1"/>
            <w:vAlign w:val="center"/>
          </w:tcPr>
          <w:p w14:paraId="77A5B4A4" w14:textId="70822822" w:rsidR="00A93176" w:rsidRPr="0040183E" w:rsidRDefault="00A93176" w:rsidP="00A3358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40183E">
              <w:rPr>
                <w:rFonts w:cstheme="minorHAnsi"/>
                <w:b/>
                <w:sz w:val="24"/>
                <w:szCs w:val="24"/>
              </w:rPr>
              <w:t xml:space="preserve">Severity of vomiting 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4425C400" w14:textId="01F427AD" w:rsidR="00A93176" w:rsidRPr="0040183E" w:rsidRDefault="00A93176" w:rsidP="00A3358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40183E">
              <w:rPr>
                <w:rFonts w:cstheme="minorHAnsi"/>
                <w:b/>
                <w:bCs/>
                <w:sz w:val="24"/>
                <w:szCs w:val="24"/>
              </w:rPr>
              <w:t>Model-adjusted means (95%CI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B266D7F" w14:textId="321AAB2E" w:rsidR="00A93176" w:rsidRPr="0040183E" w:rsidRDefault="00A93176" w:rsidP="00A3358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40183E">
              <w:rPr>
                <w:rFonts w:cstheme="minorHAnsi"/>
                <w:b/>
                <w:sz w:val="24"/>
                <w:szCs w:val="24"/>
              </w:rPr>
              <w:t>Adjusted difference in means (95% CI)</w:t>
            </w:r>
            <w:r w:rsidRPr="0040183E">
              <w:rPr>
                <w:rFonts w:cstheme="minorHAnsi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A93176" w:rsidRPr="0040183E" w14:paraId="6346D40C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4E9694CB" w14:textId="54A84809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1-year ITSEA Activity &amp; impulsivity</w:t>
            </w:r>
          </w:p>
        </w:tc>
        <w:tc>
          <w:tcPr>
            <w:tcW w:w="1187" w:type="pct"/>
            <w:shd w:val="clear" w:color="auto" w:fill="FFFFFF" w:themeFill="background1"/>
          </w:tcPr>
          <w:p w14:paraId="01D70B8A" w14:textId="53A49BE7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FFFFFF" w:themeFill="background1"/>
          </w:tcPr>
          <w:p w14:paraId="75888CDD" w14:textId="101621E4" w:rsidR="00A93176" w:rsidRPr="0040183E" w:rsidRDefault="00A93176" w:rsidP="00A33580">
            <w:pPr>
              <w:spacing w:line="480" w:lineRule="auto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5.08 (4.85, 5.30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51CF92CE" w14:textId="77DD07FE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 (Reference)</w:t>
            </w:r>
          </w:p>
        </w:tc>
      </w:tr>
      <w:tr w:rsidR="00A93176" w:rsidRPr="0040183E" w14:paraId="260304EA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2F41C4E0" w14:textId="77777777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092A8A2A" w14:textId="12C7F219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Severe</w:t>
            </w:r>
            <w:r w:rsidR="00A51FA7" w:rsidRPr="0040183E">
              <w:rPr>
                <w:rFonts w:cstheme="minorHAnsi"/>
                <w:sz w:val="24"/>
                <w:szCs w:val="24"/>
              </w:rPr>
              <w:t>:</w:t>
            </w:r>
            <w:r w:rsidRPr="0040183E">
              <w:rPr>
                <w:rFonts w:cstheme="minorHAnsi"/>
                <w:sz w:val="24"/>
                <w:szCs w:val="24"/>
              </w:rPr>
              <w:t xml:space="preserve"> with admission </w:t>
            </w:r>
          </w:p>
        </w:tc>
        <w:tc>
          <w:tcPr>
            <w:tcW w:w="1102" w:type="pct"/>
            <w:shd w:val="clear" w:color="auto" w:fill="auto"/>
          </w:tcPr>
          <w:p w14:paraId="5B43090F" w14:textId="42DA9644" w:rsidR="00A93176" w:rsidRPr="0040183E" w:rsidRDefault="002277D1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 xml:space="preserve">6.00 (5.31, 6.69) 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195EEC8" w14:textId="46BD8ECB" w:rsidR="00A93176" w:rsidRPr="0040183E" w:rsidRDefault="002277D1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 xml:space="preserve">0.9 (-0.2, 1.7) </w:t>
            </w:r>
          </w:p>
        </w:tc>
      </w:tr>
      <w:tr w:rsidR="00A93176" w:rsidRPr="0040183E" w14:paraId="77B75953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5CE04E5C" w14:textId="77777777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242B18F5" w14:textId="00AC5083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Severe</w:t>
            </w:r>
            <w:r w:rsidR="00A51FA7" w:rsidRPr="0040183E">
              <w:rPr>
                <w:rFonts w:cstheme="minorHAnsi"/>
                <w:sz w:val="24"/>
                <w:szCs w:val="24"/>
              </w:rPr>
              <w:t>:</w:t>
            </w:r>
            <w:r w:rsidRPr="0040183E">
              <w:rPr>
                <w:rFonts w:cstheme="minorHAnsi"/>
                <w:sz w:val="24"/>
                <w:szCs w:val="24"/>
              </w:rPr>
              <w:t xml:space="preserve"> </w:t>
            </w:r>
            <w:r w:rsidR="00A51FA7" w:rsidRPr="0040183E">
              <w:rPr>
                <w:rFonts w:cstheme="minorHAnsi"/>
                <w:sz w:val="24"/>
                <w:szCs w:val="24"/>
              </w:rPr>
              <w:t xml:space="preserve">no </w:t>
            </w:r>
            <w:r w:rsidRPr="0040183E">
              <w:rPr>
                <w:rFonts w:cstheme="minorHAnsi"/>
                <w:sz w:val="24"/>
                <w:szCs w:val="24"/>
              </w:rPr>
              <w:t xml:space="preserve">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096BB03D" w14:textId="243956A4" w:rsidR="00A93176" w:rsidRPr="0040183E" w:rsidRDefault="002277D1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6.28 (5.24, 7.32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2711F7AE" w14:textId="08D40D93" w:rsidR="00A93176" w:rsidRPr="0040183E" w:rsidRDefault="002277D1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1.2. (0.1, 2.3)</w:t>
            </w:r>
          </w:p>
        </w:tc>
      </w:tr>
      <w:tr w:rsidR="00A93176" w:rsidRPr="0040183E" w14:paraId="6E579E46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4FEABB2A" w14:textId="7826CA03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1-year ITSEA Externalizing Behaviours</w:t>
            </w:r>
          </w:p>
        </w:tc>
        <w:tc>
          <w:tcPr>
            <w:tcW w:w="1187" w:type="pct"/>
            <w:shd w:val="clear" w:color="auto" w:fill="auto"/>
          </w:tcPr>
          <w:p w14:paraId="7B1B1764" w14:textId="0ED5BF18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</w:tcPr>
          <w:p w14:paraId="68B1D068" w14:textId="1A7DAA0F" w:rsidR="00A93176" w:rsidRPr="0040183E" w:rsidRDefault="005E70F3" w:rsidP="00A33580">
            <w:pPr>
              <w:spacing w:line="480" w:lineRule="auto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10.05 (9.48,</w:t>
            </w:r>
            <w:r w:rsidR="00B054FD"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10.61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BAEFCD7" w14:textId="0354D667" w:rsidR="00A93176" w:rsidRPr="0040183E" w:rsidRDefault="00A93176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 (Reference)</w:t>
            </w:r>
          </w:p>
        </w:tc>
      </w:tr>
      <w:tr w:rsidR="00A51FA7" w:rsidRPr="0040183E" w14:paraId="4DA28B01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325FCC2E" w14:textId="77777777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2028D828" w14:textId="590129BD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auto"/>
          </w:tcPr>
          <w:p w14:paraId="5BDF48BB" w14:textId="61F1B992" w:rsidR="00A51FA7" w:rsidRPr="0040183E" w:rsidRDefault="00A51FA7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11.48 (8.85,</w:t>
            </w:r>
            <w:r w:rsidR="00B054FD" w:rsidRPr="0040183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14.11 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6A80214" w14:textId="3990896A" w:rsidR="00A51FA7" w:rsidRPr="0040183E" w:rsidRDefault="00A51FA7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1.5 (-1.3, 4.3)</w:t>
            </w:r>
          </w:p>
        </w:tc>
      </w:tr>
      <w:tr w:rsidR="00A51FA7" w:rsidRPr="0040183E" w14:paraId="2EEABDF3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6FBB7888" w14:textId="77777777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060BEB14" w14:textId="6A77A569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3E60F3E9" w14:textId="1168F1C1" w:rsidR="00A51FA7" w:rsidRPr="0040183E" w:rsidRDefault="00A51FA7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12.77 (11.05,</w:t>
            </w:r>
            <w:r w:rsidR="00B054FD" w:rsidRPr="0040183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14.49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49709E33" w14:textId="7ACA678B" w:rsidR="00A51FA7" w:rsidRPr="0040183E" w:rsidRDefault="00A51FA7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7 (0.9, 4.5)</w:t>
            </w:r>
          </w:p>
        </w:tc>
      </w:tr>
      <w:tr w:rsidR="00A93176" w:rsidRPr="0040183E" w14:paraId="2D8FF9D7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7E85CD6B" w14:textId="1D4C1959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1-year ITSEA Negative emotionality</w:t>
            </w:r>
          </w:p>
        </w:tc>
        <w:tc>
          <w:tcPr>
            <w:tcW w:w="1187" w:type="pct"/>
            <w:shd w:val="clear" w:color="auto" w:fill="FFFFFF" w:themeFill="background1"/>
          </w:tcPr>
          <w:p w14:paraId="6E268BC6" w14:textId="096A9743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FFFFFF" w:themeFill="background1"/>
          </w:tcPr>
          <w:p w14:paraId="6BF232E8" w14:textId="020F392E" w:rsidR="00A93176" w:rsidRPr="0040183E" w:rsidRDefault="008C4FC0" w:rsidP="00A33580">
            <w:pPr>
              <w:spacing w:line="480" w:lineRule="auto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7.16 (6.83,</w:t>
            </w:r>
            <w:r w:rsidR="00B054FD"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7.49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73E89583" w14:textId="287A03D8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 (Reference)</w:t>
            </w:r>
          </w:p>
        </w:tc>
      </w:tr>
      <w:tr w:rsidR="00A51FA7" w:rsidRPr="0040183E" w14:paraId="446AC50B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07707FFB" w14:textId="77777777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01EA6F9E" w14:textId="560BA44A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7054606A" w14:textId="1D1158CE" w:rsidR="00A51FA7" w:rsidRPr="0040183E" w:rsidRDefault="001D7805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8.95 (7.70,</w:t>
            </w:r>
            <w:r w:rsidR="00B054FD" w:rsidRPr="0040183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 xml:space="preserve">10.20) </w:t>
            </w:r>
          </w:p>
        </w:tc>
        <w:tc>
          <w:tcPr>
            <w:tcW w:w="933" w:type="pct"/>
            <w:shd w:val="clear" w:color="auto" w:fill="D9D9D9" w:themeFill="background1" w:themeFillShade="D9"/>
            <w:vAlign w:val="center"/>
          </w:tcPr>
          <w:p w14:paraId="4389CB79" w14:textId="01DE61CF" w:rsidR="00A51FA7" w:rsidRPr="0040183E" w:rsidRDefault="001D7805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 xml:space="preserve">1.8 </w:t>
            </w:r>
            <w:r w:rsidRPr="0040183E">
              <w:rPr>
                <w:rFonts w:cstheme="minorHAnsi"/>
                <w:sz w:val="24"/>
                <w:szCs w:val="24"/>
              </w:rPr>
              <w:t>(</w:t>
            </w:r>
            <w:r w:rsidRPr="0040183E">
              <w:rPr>
                <w:rFonts w:cstheme="minorHAnsi"/>
                <w:bCs/>
                <w:sz w:val="24"/>
                <w:szCs w:val="24"/>
              </w:rPr>
              <w:t>0.5,</w:t>
            </w:r>
            <w:r w:rsidRPr="0040183E">
              <w:rPr>
                <w:rFonts w:cstheme="minorHAnsi"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3.1</w:t>
            </w:r>
            <w:r w:rsidRPr="0040183E">
              <w:rPr>
                <w:rFonts w:cstheme="minorHAnsi"/>
                <w:sz w:val="24"/>
                <w:szCs w:val="24"/>
              </w:rPr>
              <w:t xml:space="preserve">) </w:t>
            </w:r>
          </w:p>
        </w:tc>
      </w:tr>
      <w:tr w:rsidR="00A51FA7" w:rsidRPr="0040183E" w14:paraId="67E57293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4F1603F2" w14:textId="77777777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1AA249A9" w14:textId="080DCCB4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56976862" w14:textId="3D888811" w:rsidR="00A51FA7" w:rsidRPr="0040183E" w:rsidRDefault="001D7805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9.67 (7.85,</w:t>
            </w:r>
            <w:r w:rsidR="00B054FD" w:rsidRPr="0040183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11.48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33CD73F1" w14:textId="4B5AEA36" w:rsidR="00A51FA7" w:rsidRPr="0040183E" w:rsidRDefault="001D7805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 xml:space="preserve">2.0 </w:t>
            </w:r>
            <w:r w:rsidRPr="0040183E">
              <w:rPr>
                <w:rFonts w:cstheme="minorHAnsi"/>
                <w:sz w:val="24"/>
                <w:szCs w:val="24"/>
              </w:rPr>
              <w:t>(</w:t>
            </w:r>
            <w:r w:rsidRPr="0040183E">
              <w:rPr>
                <w:rFonts w:cstheme="minorHAnsi"/>
                <w:bCs/>
                <w:sz w:val="24"/>
                <w:szCs w:val="24"/>
              </w:rPr>
              <w:t>0.1,</w:t>
            </w:r>
            <w:r w:rsidRPr="0040183E">
              <w:rPr>
                <w:rFonts w:cstheme="minorHAnsi"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4.0</w:t>
            </w:r>
            <w:r w:rsidRPr="0040183E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A93176" w:rsidRPr="0040183E" w14:paraId="519C58AB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68696A42" w14:textId="2C5503D3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1-year ITSEA Sleep problems</w:t>
            </w:r>
          </w:p>
        </w:tc>
        <w:tc>
          <w:tcPr>
            <w:tcW w:w="1187" w:type="pct"/>
            <w:shd w:val="clear" w:color="auto" w:fill="FFFFFF" w:themeFill="background1"/>
          </w:tcPr>
          <w:p w14:paraId="2F1E65A8" w14:textId="772CB91C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FFFFFF" w:themeFill="background1"/>
          </w:tcPr>
          <w:p w14:paraId="6A700771" w14:textId="39D8CB9E" w:rsidR="00A93176" w:rsidRPr="0040183E" w:rsidRDefault="00B5147E" w:rsidP="00A33580">
            <w:pPr>
              <w:spacing w:line="480" w:lineRule="auto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2.44 (2.26,</w:t>
            </w:r>
            <w:r w:rsidR="00B054FD"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2.61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6487D7C1" w14:textId="098C679F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 (Reference)</w:t>
            </w:r>
          </w:p>
        </w:tc>
      </w:tr>
      <w:tr w:rsidR="00A51FA7" w:rsidRPr="0040183E" w14:paraId="0EFA13A1" w14:textId="77777777" w:rsidTr="00F675AE">
        <w:trPr>
          <w:trHeight w:val="435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7602813E" w14:textId="77777777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592521A8" w14:textId="2B243DBF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auto"/>
          </w:tcPr>
          <w:p w14:paraId="61EAD6D3" w14:textId="4D084543" w:rsidR="00A51FA7" w:rsidRPr="0040183E" w:rsidRDefault="00A51FA7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96 (2.10,</w:t>
            </w:r>
            <w:r w:rsidR="00B054FD" w:rsidRPr="0040183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3.82)</w:t>
            </w:r>
          </w:p>
        </w:tc>
        <w:tc>
          <w:tcPr>
            <w:tcW w:w="933" w:type="pct"/>
            <w:shd w:val="clear" w:color="auto" w:fill="auto"/>
          </w:tcPr>
          <w:p w14:paraId="62A5C597" w14:textId="63413CD1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 xml:space="preserve">0.5 </w:t>
            </w:r>
            <w:r w:rsidRPr="0040183E">
              <w:rPr>
                <w:rFonts w:cstheme="minorHAnsi"/>
                <w:sz w:val="24"/>
                <w:szCs w:val="24"/>
              </w:rPr>
              <w:t>(-</w:t>
            </w:r>
            <w:r w:rsidRPr="0040183E">
              <w:rPr>
                <w:rFonts w:cstheme="minorHAnsi"/>
                <w:bCs/>
                <w:sz w:val="24"/>
                <w:szCs w:val="24"/>
              </w:rPr>
              <w:t>0.5,</w:t>
            </w:r>
            <w:r w:rsidRPr="0040183E">
              <w:rPr>
                <w:rFonts w:cstheme="minorHAnsi"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1.4</w:t>
            </w:r>
            <w:r w:rsidRPr="0040183E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A51FA7" w:rsidRPr="0040183E" w14:paraId="5A47B0CA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2ACFD0FF" w14:textId="77777777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01918162" w14:textId="4403E378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021DB2EE" w14:textId="51560583" w:rsidR="00A51FA7" w:rsidRPr="0040183E" w:rsidRDefault="00A51FA7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18 (2.59,</w:t>
            </w:r>
            <w:r w:rsidR="00B054FD" w:rsidRPr="0040183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3.77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473CB54C" w14:textId="3935943A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 xml:space="preserve">0.7 </w:t>
            </w:r>
            <w:r w:rsidRPr="0040183E">
              <w:rPr>
                <w:rFonts w:cstheme="minorHAnsi"/>
                <w:sz w:val="24"/>
                <w:szCs w:val="24"/>
              </w:rPr>
              <w:t>(</w:t>
            </w:r>
            <w:r w:rsidRPr="0040183E">
              <w:rPr>
                <w:rFonts w:cstheme="minorHAnsi"/>
                <w:bCs/>
                <w:sz w:val="24"/>
                <w:szCs w:val="24"/>
              </w:rPr>
              <w:t>0.1,</w:t>
            </w:r>
            <w:r w:rsidRPr="0040183E">
              <w:rPr>
                <w:rFonts w:cstheme="minorHAnsi"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1.4</w:t>
            </w:r>
            <w:r w:rsidRPr="0040183E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A93176" w:rsidRPr="0040183E" w14:paraId="4C38533B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0B561705" w14:textId="556A3FE6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1-year ITSEA Dysregulation </w:t>
            </w:r>
          </w:p>
        </w:tc>
        <w:tc>
          <w:tcPr>
            <w:tcW w:w="1187" w:type="pct"/>
            <w:shd w:val="clear" w:color="auto" w:fill="FFFFFF" w:themeFill="background1"/>
          </w:tcPr>
          <w:p w14:paraId="00BDC1EF" w14:textId="6C4E772E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FFFFFF" w:themeFill="background1"/>
          </w:tcPr>
          <w:p w14:paraId="0B34ABEB" w14:textId="6C1E5B30" w:rsidR="00A93176" w:rsidRPr="0040183E" w:rsidRDefault="009E0EB1" w:rsidP="00A33580">
            <w:pPr>
              <w:spacing w:line="480" w:lineRule="auto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16.57 (15.88,</w:t>
            </w:r>
            <w:r w:rsidR="00B054FD"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17.26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59BBA4CD" w14:textId="4865FA00" w:rsidR="00A93176" w:rsidRPr="0040183E" w:rsidRDefault="00A93176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 (Reference)</w:t>
            </w:r>
          </w:p>
        </w:tc>
      </w:tr>
      <w:tr w:rsidR="00A51FA7" w:rsidRPr="0040183E" w14:paraId="2A340A1A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27DDD308" w14:textId="77777777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03F59029" w14:textId="72D34229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5F2F15DE" w14:textId="639D3027" w:rsidR="00A51FA7" w:rsidRPr="0040183E" w:rsidRDefault="00A51FA7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1.38 (17.72,</w:t>
            </w:r>
            <w:r w:rsidR="00B054FD" w:rsidRPr="0040183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25.04)</w:t>
            </w:r>
          </w:p>
        </w:tc>
        <w:tc>
          <w:tcPr>
            <w:tcW w:w="933" w:type="pct"/>
            <w:shd w:val="clear" w:color="auto" w:fill="D9D9D9" w:themeFill="background1" w:themeFillShade="D9"/>
            <w:vAlign w:val="center"/>
          </w:tcPr>
          <w:p w14:paraId="114D36C7" w14:textId="0A1F15BB" w:rsidR="00A51FA7" w:rsidRPr="0040183E" w:rsidRDefault="00A51FA7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 xml:space="preserve">4.2 </w:t>
            </w:r>
            <w:r w:rsidRPr="0040183E">
              <w:rPr>
                <w:rFonts w:cstheme="minorHAnsi"/>
                <w:sz w:val="24"/>
                <w:szCs w:val="24"/>
              </w:rPr>
              <w:t>(0.3</w:t>
            </w:r>
            <w:r w:rsidRPr="0040183E">
              <w:rPr>
                <w:rFonts w:cstheme="minorHAnsi"/>
                <w:bCs/>
                <w:sz w:val="24"/>
                <w:szCs w:val="24"/>
              </w:rPr>
              <w:t>,</w:t>
            </w:r>
            <w:r w:rsidRPr="0040183E">
              <w:rPr>
                <w:rFonts w:cstheme="minorHAnsi"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8.2</w:t>
            </w:r>
            <w:r w:rsidRPr="0040183E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A51FA7" w:rsidRPr="0040183E" w14:paraId="6CD08520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2974500D" w14:textId="77777777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6E2FDCEF" w14:textId="2375725A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00FFFFB8" w14:textId="204D41C7" w:rsidR="00A51FA7" w:rsidRPr="0040183E" w:rsidRDefault="00A51FA7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0.40 (17.92,</w:t>
            </w:r>
            <w:r w:rsidR="00B054FD" w:rsidRPr="0040183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22.88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7C9D7B4B" w14:textId="1257D610" w:rsidR="00A51FA7" w:rsidRPr="0040183E" w:rsidRDefault="00A51FA7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 xml:space="preserve">3.8 </w:t>
            </w:r>
            <w:r w:rsidRPr="0040183E">
              <w:rPr>
                <w:rFonts w:cstheme="minorHAnsi"/>
                <w:sz w:val="24"/>
                <w:szCs w:val="24"/>
              </w:rPr>
              <w:t>(</w:t>
            </w:r>
            <w:r w:rsidRPr="0040183E">
              <w:rPr>
                <w:rFonts w:cstheme="minorHAnsi"/>
                <w:bCs/>
                <w:sz w:val="24"/>
                <w:szCs w:val="24"/>
              </w:rPr>
              <w:t>1.2,</w:t>
            </w:r>
            <w:r w:rsidRPr="0040183E">
              <w:rPr>
                <w:rFonts w:cstheme="minorHAnsi"/>
                <w:sz w:val="24"/>
                <w:szCs w:val="24"/>
              </w:rPr>
              <w:t xml:space="preserve"> </w:t>
            </w:r>
            <w:r w:rsidRPr="0040183E">
              <w:rPr>
                <w:rFonts w:cstheme="minorHAnsi"/>
                <w:bCs/>
                <w:sz w:val="24"/>
                <w:szCs w:val="24"/>
              </w:rPr>
              <w:t>6.4</w:t>
            </w:r>
            <w:r w:rsidRPr="0040183E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F71F53" w:rsidRPr="0040183E" w14:paraId="5DBCBAB5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34D99F49" w14:textId="172388D0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1.5-year QCHAT total</w:t>
            </w:r>
          </w:p>
        </w:tc>
        <w:tc>
          <w:tcPr>
            <w:tcW w:w="1187" w:type="pct"/>
            <w:shd w:val="clear" w:color="auto" w:fill="auto"/>
          </w:tcPr>
          <w:p w14:paraId="1BC0802C" w14:textId="1757E0FC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auto"/>
          </w:tcPr>
          <w:p w14:paraId="4301EADB" w14:textId="5A54D981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6.09 (35.89, 36.29)</w:t>
            </w:r>
          </w:p>
        </w:tc>
        <w:tc>
          <w:tcPr>
            <w:tcW w:w="933" w:type="pct"/>
            <w:shd w:val="clear" w:color="auto" w:fill="auto"/>
          </w:tcPr>
          <w:p w14:paraId="3B9BA95A" w14:textId="0411AEEE" w:rsidR="00F71F53" w:rsidRPr="0040183E" w:rsidRDefault="00C82170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 (Reference)</w:t>
            </w:r>
          </w:p>
        </w:tc>
      </w:tr>
      <w:tr w:rsidR="00F71F53" w:rsidRPr="0040183E" w14:paraId="2ED35536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62874EDD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7BE966EC" w14:textId="215EE603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441E687D" w14:textId="0EE6E1E6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8.28 (37.03, 39.49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5D9B6DE2" w14:textId="52FCDE27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2 (1.2, 3.3)</w:t>
            </w:r>
          </w:p>
        </w:tc>
      </w:tr>
      <w:tr w:rsidR="00F71F53" w:rsidRPr="0040183E" w14:paraId="4D93D9A1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168E9992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77A628FD" w14:textId="50AAB8FC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3C7F5F88" w14:textId="3526BA6E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9.57 (38.30, 40.84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7D80B45A" w14:textId="19AC81E3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5 (2.2, 4.8)</w:t>
            </w:r>
          </w:p>
        </w:tc>
      </w:tr>
      <w:tr w:rsidR="00F71F53" w:rsidRPr="0040183E" w14:paraId="0D7FA097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0E005156" w14:textId="5D7F2AAB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2-year CBCL Emotional reactivity</w:t>
            </w:r>
          </w:p>
        </w:tc>
        <w:tc>
          <w:tcPr>
            <w:tcW w:w="1187" w:type="pct"/>
            <w:shd w:val="clear" w:color="auto" w:fill="auto"/>
          </w:tcPr>
          <w:p w14:paraId="3D3D12A1" w14:textId="065C7E1B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auto"/>
          </w:tcPr>
          <w:p w14:paraId="7B4CCCE0" w14:textId="4EE14190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30 (2.22, 2.38)</w:t>
            </w:r>
          </w:p>
        </w:tc>
        <w:tc>
          <w:tcPr>
            <w:tcW w:w="933" w:type="pct"/>
            <w:shd w:val="clear" w:color="auto" w:fill="auto"/>
          </w:tcPr>
          <w:p w14:paraId="6B0081C7" w14:textId="748DE8DA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0 (Reference)</w:t>
            </w:r>
          </w:p>
        </w:tc>
      </w:tr>
      <w:tr w:rsidR="00F71F53" w:rsidRPr="0040183E" w14:paraId="2726E6BD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758D03B1" w14:textId="3E022C49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3DD382FB" w14:textId="2B3581DB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183172E6" w14:textId="329D1C16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30 (3.07, 3.53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76549D63" w14:textId="05459387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1.1 (0.8, 1.4)</w:t>
            </w:r>
          </w:p>
        </w:tc>
      </w:tr>
      <w:tr w:rsidR="00F71F53" w:rsidRPr="0040183E" w14:paraId="24ADFA2B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5B2FC612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52CE895D" w14:textId="6963BBA1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0A0AC005" w14:textId="504B4B9D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4.10 (3.79, 4.42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5878930B" w14:textId="525DA475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1.6 (1.2, 2.0)</w:t>
            </w:r>
          </w:p>
        </w:tc>
      </w:tr>
      <w:tr w:rsidR="00F71F53" w:rsidRPr="0040183E" w14:paraId="5D3C6D1F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0E06EA9D" w14:textId="2247F802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2-year CBCL Attention problems</w:t>
            </w:r>
          </w:p>
        </w:tc>
        <w:tc>
          <w:tcPr>
            <w:tcW w:w="1187" w:type="pct"/>
            <w:shd w:val="clear" w:color="auto" w:fill="auto"/>
          </w:tcPr>
          <w:p w14:paraId="3A633EFC" w14:textId="70682D16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auto"/>
          </w:tcPr>
          <w:p w14:paraId="025CDD7B" w14:textId="73A094C8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98 (2.92, 3.04)</w:t>
            </w:r>
          </w:p>
        </w:tc>
        <w:tc>
          <w:tcPr>
            <w:tcW w:w="933" w:type="pct"/>
            <w:shd w:val="clear" w:color="auto" w:fill="auto"/>
          </w:tcPr>
          <w:p w14:paraId="0C741AFF" w14:textId="14F821A6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0 (Reference)</w:t>
            </w:r>
          </w:p>
        </w:tc>
      </w:tr>
      <w:tr w:rsidR="00F71F53" w:rsidRPr="0040183E" w14:paraId="62B70454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326A2623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2D45DB9E" w14:textId="5D266159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auto"/>
          </w:tcPr>
          <w:p w14:paraId="5FB20A63" w14:textId="7278B92F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06 (2.88, 3.24)</w:t>
            </w:r>
          </w:p>
        </w:tc>
        <w:tc>
          <w:tcPr>
            <w:tcW w:w="933" w:type="pct"/>
            <w:shd w:val="clear" w:color="auto" w:fill="auto"/>
          </w:tcPr>
          <w:p w14:paraId="6C06FA23" w14:textId="479B1E30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3 (-0.1, 0.6)</w:t>
            </w:r>
          </w:p>
        </w:tc>
      </w:tr>
      <w:tr w:rsidR="00F71F53" w:rsidRPr="0040183E" w14:paraId="45EAD30E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2436A5C4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5F8221A7" w14:textId="3047ADB5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1F73630E" w14:textId="1C653C15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76 (3.48, 4.04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1E51DF28" w14:textId="1A5D259E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8 (0.5, 1.1)</w:t>
            </w:r>
          </w:p>
        </w:tc>
      </w:tr>
      <w:tr w:rsidR="00F71F53" w:rsidRPr="0040183E" w14:paraId="6A9A82BB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56F73E4C" w14:textId="2727873D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2-year CBCL Sleep problems</w:t>
            </w:r>
          </w:p>
        </w:tc>
        <w:tc>
          <w:tcPr>
            <w:tcW w:w="1187" w:type="pct"/>
            <w:shd w:val="clear" w:color="auto" w:fill="auto"/>
          </w:tcPr>
          <w:p w14:paraId="661DCD56" w14:textId="7891D04A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auto"/>
          </w:tcPr>
          <w:p w14:paraId="62F86046" w14:textId="1147F0D9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 xml:space="preserve"> 3.08 (2.30, 3.16)</w:t>
            </w:r>
          </w:p>
        </w:tc>
        <w:tc>
          <w:tcPr>
            <w:tcW w:w="933" w:type="pct"/>
            <w:shd w:val="clear" w:color="auto" w:fill="auto"/>
          </w:tcPr>
          <w:p w14:paraId="205B5361" w14:textId="024827D3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0 (Reference)</w:t>
            </w:r>
          </w:p>
        </w:tc>
      </w:tr>
      <w:tr w:rsidR="00F71F53" w:rsidRPr="0040183E" w14:paraId="4B397A95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78FAA2DC" w14:textId="635F088D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4246DCB0" w14:textId="79DA238E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auto"/>
          </w:tcPr>
          <w:p w14:paraId="1E2E1A6E" w14:textId="0FEF6FBB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00 (2.75, 3.24)</w:t>
            </w:r>
          </w:p>
        </w:tc>
        <w:tc>
          <w:tcPr>
            <w:tcW w:w="933" w:type="pct"/>
            <w:shd w:val="clear" w:color="auto" w:fill="auto"/>
          </w:tcPr>
          <w:p w14:paraId="338D3510" w14:textId="3401E42B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3 (-0.1, 0.6)</w:t>
            </w:r>
          </w:p>
        </w:tc>
      </w:tr>
      <w:tr w:rsidR="00F71F53" w:rsidRPr="0040183E" w14:paraId="16E58D56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24856327" w14:textId="187C4B7F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2C398831" w14:textId="614E2840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6C918649" w14:textId="21D8AB06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4.63 (4.25, 5.01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362A7C0B" w14:textId="1025C240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1.6 (1.2, 1.9)</w:t>
            </w:r>
          </w:p>
        </w:tc>
      </w:tr>
      <w:tr w:rsidR="00F71F53" w:rsidRPr="0040183E" w14:paraId="25C609CB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275245A9" w14:textId="13EB985D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2-year CBCL DSM ADHD</w:t>
            </w:r>
          </w:p>
        </w:tc>
        <w:tc>
          <w:tcPr>
            <w:tcW w:w="1187" w:type="pct"/>
            <w:shd w:val="clear" w:color="auto" w:fill="auto"/>
          </w:tcPr>
          <w:p w14:paraId="1A473625" w14:textId="44EB3759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auto"/>
          </w:tcPr>
          <w:p w14:paraId="27913DA1" w14:textId="7F921265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4.91(4.83 ,4.99)</w:t>
            </w:r>
          </w:p>
        </w:tc>
        <w:tc>
          <w:tcPr>
            <w:tcW w:w="933" w:type="pct"/>
            <w:shd w:val="clear" w:color="auto" w:fill="auto"/>
          </w:tcPr>
          <w:p w14:paraId="38F4E370" w14:textId="36089554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0 (Reference)</w:t>
            </w:r>
          </w:p>
        </w:tc>
      </w:tr>
      <w:tr w:rsidR="00F71F53" w:rsidRPr="0040183E" w14:paraId="6D05813F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57C3CB93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0D659861" w14:textId="0572F29E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auto"/>
          </w:tcPr>
          <w:p w14:paraId="40F8933C" w14:textId="51C4A245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5.50 (5.27, 5.73)</w:t>
            </w:r>
          </w:p>
        </w:tc>
        <w:tc>
          <w:tcPr>
            <w:tcW w:w="933" w:type="pct"/>
            <w:shd w:val="clear" w:color="auto" w:fill="auto"/>
          </w:tcPr>
          <w:p w14:paraId="0D93753E" w14:textId="1399C627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1.2 (-0.2, 2.0)</w:t>
            </w:r>
          </w:p>
        </w:tc>
      </w:tr>
      <w:tr w:rsidR="00F71F53" w:rsidRPr="0040183E" w14:paraId="496ADC19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7EC33AC4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22B25F33" w14:textId="112D326D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629CFCCF" w14:textId="0DD57A61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7.01 (6.65, 7.37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2FFAF3E1" w14:textId="0D5382CA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1 (1.7, 2.5)</w:t>
            </w:r>
          </w:p>
        </w:tc>
      </w:tr>
      <w:tr w:rsidR="00F71F53" w:rsidRPr="0040183E" w14:paraId="7009F7D4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228E1860" w14:textId="7B2650B2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2-year CBCL DSM affective</w:t>
            </w:r>
          </w:p>
        </w:tc>
        <w:tc>
          <w:tcPr>
            <w:tcW w:w="1187" w:type="pct"/>
            <w:shd w:val="clear" w:color="auto" w:fill="auto"/>
          </w:tcPr>
          <w:p w14:paraId="4049E415" w14:textId="5D7EB0E4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auto"/>
          </w:tcPr>
          <w:p w14:paraId="5959D745" w14:textId="5E8E22AF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56 (2.47, 2.65)</w:t>
            </w:r>
          </w:p>
        </w:tc>
        <w:tc>
          <w:tcPr>
            <w:tcW w:w="933" w:type="pct"/>
            <w:shd w:val="clear" w:color="auto" w:fill="auto"/>
          </w:tcPr>
          <w:p w14:paraId="6DBFBEDC" w14:textId="2EF75C5B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0 (Reference)</w:t>
            </w:r>
          </w:p>
        </w:tc>
      </w:tr>
      <w:tr w:rsidR="00F71F53" w:rsidRPr="0040183E" w14:paraId="72842B8C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3687B5EC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0F5AEC10" w14:textId="50632099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auto"/>
          </w:tcPr>
          <w:p w14:paraId="4B8A4C37" w14:textId="00A895F9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07( 1.82, 2.33)</w:t>
            </w:r>
          </w:p>
        </w:tc>
        <w:tc>
          <w:tcPr>
            <w:tcW w:w="933" w:type="pct"/>
            <w:shd w:val="clear" w:color="auto" w:fill="auto"/>
          </w:tcPr>
          <w:p w14:paraId="2E1EE6AC" w14:textId="57CD30D6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-0.3 (-0.6, 0.1)</w:t>
            </w:r>
          </w:p>
        </w:tc>
      </w:tr>
      <w:tr w:rsidR="00F71F53" w:rsidRPr="0040183E" w14:paraId="5AFC5CDC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01C8CEB4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0FAE7096" w14:textId="7425BFE0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31CEA701" w14:textId="0F3CA0DA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5.25 (4.85, 5.64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3221EFE1" w14:textId="75D75715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7 (2.3, 3.1)</w:t>
            </w:r>
          </w:p>
        </w:tc>
      </w:tr>
      <w:tr w:rsidR="00F71F53" w:rsidRPr="0040183E" w14:paraId="7E5F8677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06A35086" w14:textId="48347335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4-year CBCL anxious-depressive (paternal report)</w:t>
            </w:r>
          </w:p>
        </w:tc>
        <w:tc>
          <w:tcPr>
            <w:tcW w:w="1187" w:type="pct"/>
            <w:shd w:val="clear" w:color="auto" w:fill="auto"/>
          </w:tcPr>
          <w:p w14:paraId="4254D6A8" w14:textId="08AA465A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auto"/>
          </w:tcPr>
          <w:p w14:paraId="20B8EE51" w14:textId="1565E255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90 (2.83, 2.96)</w:t>
            </w:r>
          </w:p>
        </w:tc>
        <w:tc>
          <w:tcPr>
            <w:tcW w:w="933" w:type="pct"/>
            <w:shd w:val="clear" w:color="auto" w:fill="auto"/>
          </w:tcPr>
          <w:p w14:paraId="4BBBCACA" w14:textId="66AC96F9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0 (Reference)</w:t>
            </w:r>
          </w:p>
        </w:tc>
      </w:tr>
      <w:tr w:rsidR="00F71F53" w:rsidRPr="0040183E" w14:paraId="62B61096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24E5A111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1860BE4D" w14:textId="204151A3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auto"/>
          </w:tcPr>
          <w:p w14:paraId="7120C636" w14:textId="33A67F14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96 (2.75, 3.17)</w:t>
            </w:r>
          </w:p>
        </w:tc>
        <w:tc>
          <w:tcPr>
            <w:tcW w:w="933" w:type="pct"/>
            <w:shd w:val="clear" w:color="auto" w:fill="auto"/>
          </w:tcPr>
          <w:p w14:paraId="5271617E" w14:textId="6134BC8F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-0.2 (-0.4, 0.1)</w:t>
            </w:r>
          </w:p>
        </w:tc>
      </w:tr>
      <w:tr w:rsidR="00F71F53" w:rsidRPr="0040183E" w14:paraId="684F040B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511B87D2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2836764E" w14:textId="75F24B8A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51D89EA8" w14:textId="68CDA100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75 (3.53, 3.96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4C656135" w14:textId="6D7AF478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9 (0.6, 1.1)</w:t>
            </w:r>
          </w:p>
        </w:tc>
      </w:tr>
      <w:tr w:rsidR="00F71F53" w:rsidRPr="0040183E" w14:paraId="5A9CC587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7E2E245D" w14:textId="08C6A57C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4-year CBCL anxious-depressive (maternal report)</w:t>
            </w:r>
          </w:p>
        </w:tc>
        <w:tc>
          <w:tcPr>
            <w:tcW w:w="1187" w:type="pct"/>
            <w:shd w:val="clear" w:color="auto" w:fill="auto"/>
          </w:tcPr>
          <w:p w14:paraId="4B35F646" w14:textId="39FB5C1D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auto"/>
          </w:tcPr>
          <w:p w14:paraId="2FA20CEB" w14:textId="674BFA49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07 (3.01, 3.12)</w:t>
            </w:r>
          </w:p>
        </w:tc>
        <w:tc>
          <w:tcPr>
            <w:tcW w:w="933" w:type="pct"/>
            <w:shd w:val="clear" w:color="auto" w:fill="auto"/>
          </w:tcPr>
          <w:p w14:paraId="7035CA3F" w14:textId="1D392CC1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0 (Reference)</w:t>
            </w:r>
          </w:p>
        </w:tc>
      </w:tr>
      <w:tr w:rsidR="00F71F53" w:rsidRPr="0040183E" w14:paraId="4C85D485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208B4018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1926A5F9" w14:textId="237DF245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auto"/>
          </w:tcPr>
          <w:p w14:paraId="16A4F648" w14:textId="49433D04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85 (2.66, 3.03)</w:t>
            </w:r>
          </w:p>
        </w:tc>
        <w:tc>
          <w:tcPr>
            <w:tcW w:w="933" w:type="pct"/>
            <w:shd w:val="clear" w:color="auto" w:fill="auto"/>
          </w:tcPr>
          <w:p w14:paraId="7AB9FF58" w14:textId="621FD61E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-0.4 (-0.7, 0.2)</w:t>
            </w:r>
          </w:p>
        </w:tc>
      </w:tr>
      <w:tr w:rsidR="00F71F53" w:rsidRPr="0040183E" w14:paraId="5143FCC9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07A7DE78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4E0E506C" w14:textId="483B2B21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0B5B9C25" w14:textId="43567825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4.15 (3.96, 4.33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16302D3B" w14:textId="3E3A6C04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1.1 (0.9, 1.3)</w:t>
            </w:r>
          </w:p>
        </w:tc>
      </w:tr>
      <w:tr w:rsidR="00F71F53" w:rsidRPr="0040183E" w14:paraId="191D814A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2BAB6D6E" w14:textId="2A3139DA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4-year CBCL DSM Affective (maternal report)</w:t>
            </w:r>
          </w:p>
        </w:tc>
        <w:tc>
          <w:tcPr>
            <w:tcW w:w="1187" w:type="pct"/>
            <w:shd w:val="clear" w:color="auto" w:fill="auto"/>
          </w:tcPr>
          <w:p w14:paraId="6A91D4A6" w14:textId="1051DCD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auto"/>
          </w:tcPr>
          <w:p w14:paraId="1A31A79C" w14:textId="02F9C711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53 (2.47, 2.59)</w:t>
            </w:r>
          </w:p>
        </w:tc>
        <w:tc>
          <w:tcPr>
            <w:tcW w:w="933" w:type="pct"/>
            <w:shd w:val="clear" w:color="auto" w:fill="auto"/>
          </w:tcPr>
          <w:p w14:paraId="7797E447" w14:textId="096D3093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0 (Reference)</w:t>
            </w:r>
          </w:p>
        </w:tc>
      </w:tr>
      <w:tr w:rsidR="00F71F53" w:rsidRPr="0040183E" w14:paraId="2E8F38F2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1D3F80D8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283E8FD9" w14:textId="4EAC3F5A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auto"/>
          </w:tcPr>
          <w:p w14:paraId="279D41C0" w14:textId="04065BBB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2.82 (2.62, 3.01)</w:t>
            </w:r>
          </w:p>
        </w:tc>
        <w:tc>
          <w:tcPr>
            <w:tcW w:w="933" w:type="pct"/>
            <w:shd w:val="clear" w:color="auto" w:fill="auto"/>
          </w:tcPr>
          <w:p w14:paraId="03214636" w14:textId="3FE41BF7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1 (-0.1, 0.3)</w:t>
            </w:r>
          </w:p>
        </w:tc>
      </w:tr>
      <w:tr w:rsidR="00F71F53" w:rsidRPr="0040183E" w14:paraId="7ED126F4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6369E0FC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6FE918A8" w14:textId="4F47F6A5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565A60AB" w14:textId="7A2BF942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26 (3.07, 3.46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5C63E190" w14:textId="2D11AF45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7 (0.5, 0.9)</w:t>
            </w:r>
          </w:p>
        </w:tc>
      </w:tr>
      <w:tr w:rsidR="00F71F53" w:rsidRPr="0040183E" w14:paraId="454872B9" w14:textId="77777777" w:rsidTr="00F675AE">
        <w:trPr>
          <w:trHeight w:val="340"/>
        </w:trPr>
        <w:tc>
          <w:tcPr>
            <w:tcW w:w="1778" w:type="pct"/>
            <w:vMerge w:val="restart"/>
            <w:shd w:val="clear" w:color="auto" w:fill="FFFFFF" w:themeFill="background1"/>
            <w:vAlign w:val="center"/>
          </w:tcPr>
          <w:p w14:paraId="5B32F1A7" w14:textId="2B27EFF2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>4-year CBCL DSM Anxiety (maternal report)</w:t>
            </w:r>
          </w:p>
        </w:tc>
        <w:tc>
          <w:tcPr>
            <w:tcW w:w="1187" w:type="pct"/>
            <w:shd w:val="clear" w:color="auto" w:fill="auto"/>
          </w:tcPr>
          <w:p w14:paraId="4C6D89C1" w14:textId="2438E33A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None </w:t>
            </w:r>
          </w:p>
        </w:tc>
        <w:tc>
          <w:tcPr>
            <w:tcW w:w="1102" w:type="pct"/>
            <w:shd w:val="clear" w:color="auto" w:fill="auto"/>
          </w:tcPr>
          <w:p w14:paraId="55F6AD05" w14:textId="2D42E3DA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82 (3.76 ,3.88)</w:t>
            </w:r>
          </w:p>
        </w:tc>
        <w:tc>
          <w:tcPr>
            <w:tcW w:w="933" w:type="pct"/>
            <w:shd w:val="clear" w:color="auto" w:fill="auto"/>
          </w:tcPr>
          <w:p w14:paraId="214A9525" w14:textId="2C7A40DF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0.0 (Reference)</w:t>
            </w:r>
          </w:p>
        </w:tc>
      </w:tr>
      <w:tr w:rsidR="00F71F53" w:rsidRPr="0040183E" w14:paraId="67E8363A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6E917750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</w:tcPr>
          <w:p w14:paraId="5D9B20D0" w14:textId="0153E064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with admission </w:t>
            </w:r>
          </w:p>
        </w:tc>
        <w:tc>
          <w:tcPr>
            <w:tcW w:w="1102" w:type="pct"/>
            <w:shd w:val="clear" w:color="auto" w:fill="auto"/>
          </w:tcPr>
          <w:p w14:paraId="226FF180" w14:textId="3DCAEF16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3.59 (3.39, 3.78)</w:t>
            </w:r>
          </w:p>
        </w:tc>
        <w:tc>
          <w:tcPr>
            <w:tcW w:w="933" w:type="pct"/>
            <w:shd w:val="clear" w:color="auto" w:fill="auto"/>
          </w:tcPr>
          <w:p w14:paraId="2346A302" w14:textId="50DE20CA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-0.5 (-0.8, 0.2)</w:t>
            </w:r>
          </w:p>
        </w:tc>
      </w:tr>
      <w:tr w:rsidR="00F71F53" w:rsidRPr="0040183E" w14:paraId="2A8C089E" w14:textId="77777777" w:rsidTr="00F675AE">
        <w:trPr>
          <w:trHeight w:val="340"/>
        </w:trPr>
        <w:tc>
          <w:tcPr>
            <w:tcW w:w="1778" w:type="pct"/>
            <w:vMerge/>
            <w:shd w:val="clear" w:color="auto" w:fill="FFFFFF" w:themeFill="background1"/>
            <w:vAlign w:val="center"/>
          </w:tcPr>
          <w:p w14:paraId="6D745C6D" w14:textId="77777777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D9D9D9" w:themeFill="background1" w:themeFillShade="D9"/>
          </w:tcPr>
          <w:p w14:paraId="240ABA3C" w14:textId="2610734A" w:rsidR="00F71F53" w:rsidRPr="0040183E" w:rsidRDefault="00F71F53" w:rsidP="00A3358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sz w:val="24"/>
                <w:szCs w:val="24"/>
              </w:rPr>
              <w:t xml:space="preserve">Severe: no admission </w:t>
            </w:r>
          </w:p>
        </w:tc>
        <w:tc>
          <w:tcPr>
            <w:tcW w:w="1102" w:type="pct"/>
            <w:shd w:val="clear" w:color="auto" w:fill="D9D9D9" w:themeFill="background1" w:themeFillShade="D9"/>
          </w:tcPr>
          <w:p w14:paraId="30B32AD6" w14:textId="749CC8A9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5.22 (5.03, 5.41)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4A97545B" w14:textId="179BD8F0" w:rsidR="00F71F53" w:rsidRPr="0040183E" w:rsidRDefault="00F71F53" w:rsidP="00A33580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</w:rPr>
              <w:t>1.4 (1.2, 1.6)</w:t>
            </w:r>
          </w:p>
        </w:tc>
      </w:tr>
      <w:tr w:rsidR="00F71F53" w:rsidRPr="0040183E" w14:paraId="069656A5" w14:textId="77777777" w:rsidTr="00F675AE">
        <w:trPr>
          <w:trHeight w:val="340"/>
        </w:trPr>
        <w:tc>
          <w:tcPr>
            <w:tcW w:w="5000" w:type="pct"/>
            <w:gridSpan w:val="4"/>
            <w:shd w:val="clear" w:color="auto" w:fill="FFFFFF" w:themeFill="background1"/>
          </w:tcPr>
          <w:p w14:paraId="66D66C18" w14:textId="647F208B" w:rsidR="00F71F53" w:rsidRPr="0040183E" w:rsidRDefault="00F71F53" w:rsidP="00B2350F">
            <w:pPr>
              <w:rPr>
                <w:rFonts w:cstheme="minorHAnsi"/>
                <w:sz w:val="24"/>
                <w:szCs w:val="24"/>
              </w:rPr>
            </w:pPr>
            <w:r w:rsidRPr="0040183E">
              <w:rPr>
                <w:rFonts w:cstheme="minorHAnsi"/>
                <w:bCs/>
                <w:sz w:val="24"/>
                <w:szCs w:val="24"/>
                <w:vertAlign w:val="superscript"/>
              </w:rPr>
              <w:t>a</w:t>
            </w:r>
            <w:r w:rsidRPr="0040183E">
              <w:rPr>
                <w:rFonts w:cstheme="minorHAnsi"/>
                <w:sz w:val="24"/>
                <w:szCs w:val="24"/>
              </w:rPr>
              <w:t xml:space="preserve"> Covariates included gestational age, birthweight Z-scores, maternal age, household monthly income, gestational diabetes, hypertensive disorders of pregnancy, history of smoking exposure and/or positive plasma cotinine, sex of child, maternal general mood factor from pregnancy to 3-month post-partum, and parity.</w:t>
            </w:r>
          </w:p>
          <w:p w14:paraId="4AFDD30C" w14:textId="0907B79D" w:rsidR="00F71F53" w:rsidRPr="0040183E" w:rsidRDefault="00F71F53" w:rsidP="00B2350F">
            <w:pPr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40183E">
              <w:rPr>
                <w:rFonts w:cstheme="minorHAnsi"/>
                <w:sz w:val="24"/>
                <w:szCs w:val="24"/>
              </w:rPr>
              <w:t>Abbreviations: ITSEA, Infant Toddler Social and Emotional Assessment; Q-CHAT, Quantitative Checklist for Autism in Toddlers; CBCL, Child Behavior Checklist; DSM, Diagnostic and Statistical Manual of Mental Disorders</w:t>
            </w:r>
          </w:p>
        </w:tc>
      </w:tr>
    </w:tbl>
    <w:p w14:paraId="0B5EC236" w14:textId="78855349" w:rsidR="00E0556E" w:rsidRPr="0040183E" w:rsidRDefault="00E0556E" w:rsidP="00A3358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2DD91CBE" w14:textId="7D307D5C" w:rsidR="0065290C" w:rsidRPr="0040183E" w:rsidRDefault="0065290C" w:rsidP="00A3358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3A3B876C" w14:textId="77777777" w:rsidR="0065290C" w:rsidRPr="0040183E" w:rsidRDefault="0065290C" w:rsidP="00A33580">
      <w:pPr>
        <w:spacing w:line="480" w:lineRule="auto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40183E">
        <w:rPr>
          <w:rFonts w:cstheme="minorHAnsi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1FC7DBF8" w14:textId="7019C9FC" w:rsidR="0065290C" w:rsidRDefault="0065290C" w:rsidP="0090211C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proofErr w:type="spellStart"/>
      <w:r w:rsidRPr="0040183E">
        <w:rPr>
          <w:rFonts w:cstheme="minorHAnsi"/>
          <w:b/>
          <w:bCs/>
          <w:color w:val="000000" w:themeColor="text1"/>
          <w:sz w:val="24"/>
          <w:szCs w:val="24"/>
          <w:lang w:val="en-US"/>
        </w:rPr>
        <w:lastRenderedPageBreak/>
        <w:t>eTable</w:t>
      </w:r>
      <w:proofErr w:type="spellEnd"/>
      <w:r w:rsidRPr="0040183E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 2: Comparison between participants with complete data and missing data based on demographic data and early medical variables</w:t>
      </w:r>
    </w:p>
    <w:p w14:paraId="2866C022" w14:textId="77777777" w:rsidR="0090211C" w:rsidRPr="0040183E" w:rsidRDefault="0090211C" w:rsidP="0090211C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50"/>
        <w:gridCol w:w="1198"/>
        <w:gridCol w:w="1154"/>
        <w:gridCol w:w="1013"/>
        <w:gridCol w:w="1154"/>
        <w:gridCol w:w="1014"/>
        <w:gridCol w:w="1154"/>
        <w:gridCol w:w="1072"/>
      </w:tblGrid>
      <w:tr w:rsidR="0065290C" w:rsidRPr="0040183E" w14:paraId="0F0D758C" w14:textId="77777777" w:rsidTr="0090211C">
        <w:tc>
          <w:tcPr>
            <w:tcW w:w="2687" w:type="dxa"/>
            <w:gridSpan w:val="2"/>
          </w:tcPr>
          <w:p w14:paraId="514E781C" w14:textId="08F1BD15" w:rsidR="0065290C" w:rsidRPr="00495176" w:rsidRDefault="0090211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137" w:type="dxa"/>
          </w:tcPr>
          <w:p w14:paraId="4A629ACB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1-year complete</w:t>
            </w:r>
          </w:p>
          <w:p w14:paraId="43D948AB" w14:textId="6E5C5A32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N=542)</w:t>
            </w:r>
          </w:p>
        </w:tc>
        <w:tc>
          <w:tcPr>
            <w:tcW w:w="1014" w:type="dxa"/>
          </w:tcPr>
          <w:p w14:paraId="01C5A9AF" w14:textId="08E5AE4C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1-year missing (N=630)</w:t>
            </w:r>
          </w:p>
        </w:tc>
        <w:tc>
          <w:tcPr>
            <w:tcW w:w="1137" w:type="dxa"/>
          </w:tcPr>
          <w:p w14:paraId="170B3EB9" w14:textId="67FD2008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2-year complete (N=397)</w:t>
            </w:r>
          </w:p>
        </w:tc>
        <w:tc>
          <w:tcPr>
            <w:tcW w:w="1015" w:type="dxa"/>
          </w:tcPr>
          <w:p w14:paraId="2571EFC4" w14:textId="74C2B416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2-year missing (N=775)</w:t>
            </w:r>
          </w:p>
        </w:tc>
        <w:tc>
          <w:tcPr>
            <w:tcW w:w="1137" w:type="dxa"/>
          </w:tcPr>
          <w:p w14:paraId="1F07F14C" w14:textId="6C83A062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.5-year complete (N=476)</w:t>
            </w:r>
          </w:p>
        </w:tc>
        <w:tc>
          <w:tcPr>
            <w:tcW w:w="1082" w:type="dxa"/>
          </w:tcPr>
          <w:p w14:paraId="0EC0A1D7" w14:textId="4A62C07B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.5-year missing (N=696</w:t>
            </w:r>
            <w:r w:rsid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65290C" w:rsidRPr="0040183E" w14:paraId="6E0DF601" w14:textId="77777777" w:rsidTr="00597963">
        <w:trPr>
          <w:trHeight w:val="223"/>
        </w:trPr>
        <w:tc>
          <w:tcPr>
            <w:tcW w:w="1508" w:type="dxa"/>
            <w:vMerge w:val="restart"/>
          </w:tcPr>
          <w:p w14:paraId="1263376E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everity of nausea and vomiting (NVP) </w:t>
            </w:r>
          </w:p>
        </w:tc>
        <w:tc>
          <w:tcPr>
            <w:tcW w:w="1179" w:type="dxa"/>
          </w:tcPr>
          <w:p w14:paraId="035239F3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7" w:type="dxa"/>
          </w:tcPr>
          <w:p w14:paraId="0485E198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.2</w:t>
            </w:r>
          </w:p>
        </w:tc>
        <w:tc>
          <w:tcPr>
            <w:tcW w:w="1014" w:type="dxa"/>
          </w:tcPr>
          <w:p w14:paraId="1F2C2E2F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.3</w:t>
            </w:r>
          </w:p>
        </w:tc>
        <w:tc>
          <w:tcPr>
            <w:tcW w:w="1137" w:type="dxa"/>
          </w:tcPr>
          <w:p w14:paraId="7CF480C0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3.7</w:t>
            </w:r>
          </w:p>
        </w:tc>
        <w:tc>
          <w:tcPr>
            <w:tcW w:w="1015" w:type="dxa"/>
          </w:tcPr>
          <w:p w14:paraId="4AFC45D7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137" w:type="dxa"/>
          </w:tcPr>
          <w:p w14:paraId="4B10238B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4.2</w:t>
            </w:r>
          </w:p>
        </w:tc>
        <w:tc>
          <w:tcPr>
            <w:tcW w:w="1082" w:type="dxa"/>
          </w:tcPr>
          <w:p w14:paraId="45306E8D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6.0</w:t>
            </w:r>
          </w:p>
        </w:tc>
      </w:tr>
      <w:tr w:rsidR="0065290C" w:rsidRPr="0040183E" w14:paraId="286F009C" w14:textId="77777777" w:rsidTr="0090211C">
        <w:trPr>
          <w:trHeight w:val="393"/>
        </w:trPr>
        <w:tc>
          <w:tcPr>
            <w:tcW w:w="1508" w:type="dxa"/>
            <w:vMerge/>
          </w:tcPr>
          <w:p w14:paraId="28A37BF3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22D6EF39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ild-moderate</w:t>
            </w:r>
          </w:p>
        </w:tc>
        <w:tc>
          <w:tcPr>
            <w:tcW w:w="1137" w:type="dxa"/>
          </w:tcPr>
          <w:p w14:paraId="2AA41E4C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9.4</w:t>
            </w:r>
          </w:p>
        </w:tc>
        <w:tc>
          <w:tcPr>
            <w:tcW w:w="1014" w:type="dxa"/>
          </w:tcPr>
          <w:p w14:paraId="752B131C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7.8</w:t>
            </w:r>
          </w:p>
        </w:tc>
        <w:tc>
          <w:tcPr>
            <w:tcW w:w="1137" w:type="dxa"/>
          </w:tcPr>
          <w:p w14:paraId="108920A5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2.3</w:t>
            </w:r>
          </w:p>
        </w:tc>
        <w:tc>
          <w:tcPr>
            <w:tcW w:w="1015" w:type="dxa"/>
          </w:tcPr>
          <w:p w14:paraId="77B61D00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.6</w:t>
            </w:r>
          </w:p>
        </w:tc>
        <w:tc>
          <w:tcPr>
            <w:tcW w:w="1137" w:type="dxa"/>
          </w:tcPr>
          <w:p w14:paraId="208378A5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2.0</w:t>
            </w:r>
          </w:p>
        </w:tc>
        <w:tc>
          <w:tcPr>
            <w:tcW w:w="1082" w:type="dxa"/>
          </w:tcPr>
          <w:p w14:paraId="6EB81E4A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.1</w:t>
            </w:r>
          </w:p>
        </w:tc>
      </w:tr>
      <w:tr w:rsidR="0065290C" w:rsidRPr="0040183E" w14:paraId="2F1E2E3B" w14:textId="77777777" w:rsidTr="0090211C">
        <w:trPr>
          <w:trHeight w:val="393"/>
        </w:trPr>
        <w:tc>
          <w:tcPr>
            <w:tcW w:w="1508" w:type="dxa"/>
            <w:vMerge/>
          </w:tcPr>
          <w:p w14:paraId="457720BC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062FB1C1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1137" w:type="dxa"/>
          </w:tcPr>
          <w:p w14:paraId="6EC2EA57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.4</w:t>
            </w:r>
          </w:p>
        </w:tc>
        <w:tc>
          <w:tcPr>
            <w:tcW w:w="1014" w:type="dxa"/>
          </w:tcPr>
          <w:p w14:paraId="46A4F268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137" w:type="dxa"/>
          </w:tcPr>
          <w:p w14:paraId="40F461B6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015" w:type="dxa"/>
          </w:tcPr>
          <w:p w14:paraId="7A556C77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7.3</w:t>
            </w:r>
          </w:p>
        </w:tc>
        <w:tc>
          <w:tcPr>
            <w:tcW w:w="1137" w:type="dxa"/>
          </w:tcPr>
          <w:p w14:paraId="3A2EF9E8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.8</w:t>
            </w:r>
          </w:p>
        </w:tc>
        <w:tc>
          <w:tcPr>
            <w:tcW w:w="1082" w:type="dxa"/>
          </w:tcPr>
          <w:p w14:paraId="373609AE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7.9</w:t>
            </w:r>
          </w:p>
        </w:tc>
      </w:tr>
      <w:tr w:rsidR="0065290C" w:rsidRPr="0040183E" w14:paraId="116610FC" w14:textId="77777777" w:rsidTr="0090211C">
        <w:trPr>
          <w:trHeight w:val="100"/>
        </w:trPr>
        <w:tc>
          <w:tcPr>
            <w:tcW w:w="1508" w:type="dxa"/>
            <w:vMerge w:val="restart"/>
          </w:tcPr>
          <w:p w14:paraId="33E054FE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1179" w:type="dxa"/>
          </w:tcPr>
          <w:p w14:paraId="402959A8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Chinese</w:t>
            </w:r>
          </w:p>
        </w:tc>
        <w:tc>
          <w:tcPr>
            <w:tcW w:w="1137" w:type="dxa"/>
          </w:tcPr>
          <w:p w14:paraId="0D616384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4.4</w:t>
            </w:r>
          </w:p>
        </w:tc>
        <w:tc>
          <w:tcPr>
            <w:tcW w:w="1014" w:type="dxa"/>
          </w:tcPr>
          <w:p w14:paraId="6C337E7D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1.7</w:t>
            </w:r>
          </w:p>
        </w:tc>
        <w:tc>
          <w:tcPr>
            <w:tcW w:w="1137" w:type="dxa"/>
          </w:tcPr>
          <w:p w14:paraId="0E8882D1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.8</w:t>
            </w:r>
          </w:p>
        </w:tc>
        <w:tc>
          <w:tcPr>
            <w:tcW w:w="1015" w:type="dxa"/>
          </w:tcPr>
          <w:p w14:paraId="260F33B7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.2</w:t>
            </w:r>
          </w:p>
        </w:tc>
        <w:tc>
          <w:tcPr>
            <w:tcW w:w="1137" w:type="dxa"/>
          </w:tcPr>
          <w:p w14:paraId="303FB844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.0</w:t>
            </w:r>
          </w:p>
        </w:tc>
        <w:tc>
          <w:tcPr>
            <w:tcW w:w="1082" w:type="dxa"/>
          </w:tcPr>
          <w:p w14:paraId="178CD8CE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.5</w:t>
            </w:r>
          </w:p>
        </w:tc>
      </w:tr>
      <w:tr w:rsidR="0065290C" w:rsidRPr="0040183E" w14:paraId="005136F6" w14:textId="77777777" w:rsidTr="0090211C">
        <w:trPr>
          <w:trHeight w:val="100"/>
        </w:trPr>
        <w:tc>
          <w:tcPr>
            <w:tcW w:w="1508" w:type="dxa"/>
            <w:vMerge/>
          </w:tcPr>
          <w:p w14:paraId="13A6453A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6CBA85F4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alay</w:t>
            </w:r>
          </w:p>
        </w:tc>
        <w:tc>
          <w:tcPr>
            <w:tcW w:w="1137" w:type="dxa"/>
          </w:tcPr>
          <w:p w14:paraId="4AB1D135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1.7</w:t>
            </w:r>
          </w:p>
        </w:tc>
        <w:tc>
          <w:tcPr>
            <w:tcW w:w="1014" w:type="dxa"/>
          </w:tcPr>
          <w:p w14:paraId="22B3C9EE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137" w:type="dxa"/>
          </w:tcPr>
          <w:p w14:paraId="6656639C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.5</w:t>
            </w:r>
          </w:p>
        </w:tc>
        <w:tc>
          <w:tcPr>
            <w:tcW w:w="1015" w:type="dxa"/>
          </w:tcPr>
          <w:p w14:paraId="1B3841B3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4.4</w:t>
            </w:r>
          </w:p>
        </w:tc>
        <w:tc>
          <w:tcPr>
            <w:tcW w:w="1137" w:type="dxa"/>
          </w:tcPr>
          <w:p w14:paraId="583D2453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.9</w:t>
            </w:r>
          </w:p>
        </w:tc>
        <w:tc>
          <w:tcPr>
            <w:tcW w:w="1082" w:type="dxa"/>
          </w:tcPr>
          <w:p w14:paraId="3CA77C1D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4.0</w:t>
            </w:r>
          </w:p>
        </w:tc>
      </w:tr>
      <w:tr w:rsidR="0065290C" w:rsidRPr="0040183E" w14:paraId="429DDD3B" w14:textId="77777777" w:rsidTr="0090211C">
        <w:trPr>
          <w:trHeight w:val="100"/>
        </w:trPr>
        <w:tc>
          <w:tcPr>
            <w:tcW w:w="1508" w:type="dxa"/>
            <w:vMerge/>
          </w:tcPr>
          <w:p w14:paraId="46B6275A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55107313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Indian</w:t>
            </w:r>
          </w:p>
        </w:tc>
        <w:tc>
          <w:tcPr>
            <w:tcW w:w="1137" w:type="dxa"/>
          </w:tcPr>
          <w:p w14:paraId="731B7DC9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.9</w:t>
            </w:r>
          </w:p>
        </w:tc>
        <w:tc>
          <w:tcPr>
            <w:tcW w:w="1014" w:type="dxa"/>
          </w:tcPr>
          <w:p w14:paraId="00B578B7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1.0</w:t>
            </w:r>
          </w:p>
        </w:tc>
        <w:tc>
          <w:tcPr>
            <w:tcW w:w="1137" w:type="dxa"/>
          </w:tcPr>
          <w:p w14:paraId="4CE4BF26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015" w:type="dxa"/>
          </w:tcPr>
          <w:p w14:paraId="7E85F742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.4</w:t>
            </w:r>
          </w:p>
        </w:tc>
        <w:tc>
          <w:tcPr>
            <w:tcW w:w="1137" w:type="dxa"/>
          </w:tcPr>
          <w:p w14:paraId="746B9E34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.1</w:t>
            </w:r>
          </w:p>
        </w:tc>
        <w:tc>
          <w:tcPr>
            <w:tcW w:w="1082" w:type="dxa"/>
          </w:tcPr>
          <w:p w14:paraId="5FA11B36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.5</w:t>
            </w:r>
          </w:p>
        </w:tc>
      </w:tr>
      <w:tr w:rsidR="0090211C" w:rsidRPr="0040183E" w14:paraId="5B3E8FEA" w14:textId="77777777" w:rsidTr="0090211C">
        <w:tc>
          <w:tcPr>
            <w:tcW w:w="2687" w:type="dxa"/>
            <w:gridSpan w:val="2"/>
          </w:tcPr>
          <w:p w14:paraId="64B0DFC0" w14:textId="374304BC" w:rsidR="0090211C" w:rsidRPr="00495176" w:rsidRDefault="0090211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137" w:type="dxa"/>
          </w:tcPr>
          <w:p w14:paraId="7084B3BF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0.9</w:t>
            </w:r>
          </w:p>
        </w:tc>
        <w:tc>
          <w:tcPr>
            <w:tcW w:w="1014" w:type="dxa"/>
          </w:tcPr>
          <w:p w14:paraId="2DF08EEA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4.1</w:t>
            </w:r>
          </w:p>
        </w:tc>
        <w:tc>
          <w:tcPr>
            <w:tcW w:w="1137" w:type="dxa"/>
          </w:tcPr>
          <w:p w14:paraId="00A76979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1.6</w:t>
            </w:r>
          </w:p>
        </w:tc>
        <w:tc>
          <w:tcPr>
            <w:tcW w:w="1015" w:type="dxa"/>
          </w:tcPr>
          <w:p w14:paraId="3185FEDB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3.2</w:t>
            </w:r>
          </w:p>
        </w:tc>
        <w:tc>
          <w:tcPr>
            <w:tcW w:w="1137" w:type="dxa"/>
          </w:tcPr>
          <w:p w14:paraId="7C8EDE5D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2.3</w:t>
            </w:r>
          </w:p>
        </w:tc>
        <w:tc>
          <w:tcPr>
            <w:tcW w:w="1082" w:type="dxa"/>
          </w:tcPr>
          <w:p w14:paraId="0FF59414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2.9</w:t>
            </w:r>
          </w:p>
        </w:tc>
      </w:tr>
      <w:tr w:rsidR="0090211C" w:rsidRPr="0040183E" w14:paraId="5FE3DF68" w14:textId="77777777" w:rsidTr="00887B4A">
        <w:tc>
          <w:tcPr>
            <w:tcW w:w="2687" w:type="dxa"/>
            <w:gridSpan w:val="2"/>
          </w:tcPr>
          <w:p w14:paraId="21B70952" w14:textId="1C75E259" w:rsidR="0090211C" w:rsidRPr="00495176" w:rsidRDefault="0090211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estational diabetes during pregnancy</w:t>
            </w:r>
          </w:p>
        </w:tc>
        <w:tc>
          <w:tcPr>
            <w:tcW w:w="1137" w:type="dxa"/>
          </w:tcPr>
          <w:p w14:paraId="05ED4172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014" w:type="dxa"/>
          </w:tcPr>
          <w:p w14:paraId="79F45DCB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137" w:type="dxa"/>
          </w:tcPr>
          <w:p w14:paraId="2EBF3B78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015" w:type="dxa"/>
          </w:tcPr>
          <w:p w14:paraId="795934D8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.1</w:t>
            </w:r>
          </w:p>
        </w:tc>
        <w:tc>
          <w:tcPr>
            <w:tcW w:w="1137" w:type="dxa"/>
          </w:tcPr>
          <w:p w14:paraId="6E4D42E5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082" w:type="dxa"/>
          </w:tcPr>
          <w:p w14:paraId="250C31EC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.9</w:t>
            </w:r>
          </w:p>
        </w:tc>
      </w:tr>
      <w:tr w:rsidR="0090211C" w:rsidRPr="0040183E" w14:paraId="4B794D21" w14:textId="77777777" w:rsidTr="00C113D9">
        <w:tc>
          <w:tcPr>
            <w:tcW w:w="2687" w:type="dxa"/>
            <w:gridSpan w:val="2"/>
          </w:tcPr>
          <w:p w14:paraId="177C8187" w14:textId="4976BC15" w:rsidR="0090211C" w:rsidRPr="00495176" w:rsidRDefault="0090211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regnancy-induced hypertension</w:t>
            </w:r>
          </w:p>
        </w:tc>
        <w:tc>
          <w:tcPr>
            <w:tcW w:w="1137" w:type="dxa"/>
          </w:tcPr>
          <w:p w14:paraId="1E81C5E7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.3</w:t>
            </w:r>
          </w:p>
        </w:tc>
        <w:tc>
          <w:tcPr>
            <w:tcW w:w="1014" w:type="dxa"/>
          </w:tcPr>
          <w:p w14:paraId="7391E8AF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.5</w:t>
            </w:r>
          </w:p>
        </w:tc>
        <w:tc>
          <w:tcPr>
            <w:tcW w:w="1137" w:type="dxa"/>
          </w:tcPr>
          <w:p w14:paraId="3F988380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.8</w:t>
            </w:r>
          </w:p>
        </w:tc>
        <w:tc>
          <w:tcPr>
            <w:tcW w:w="1015" w:type="dxa"/>
          </w:tcPr>
          <w:p w14:paraId="58F99E24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.4</w:t>
            </w:r>
          </w:p>
        </w:tc>
        <w:tc>
          <w:tcPr>
            <w:tcW w:w="1137" w:type="dxa"/>
          </w:tcPr>
          <w:p w14:paraId="7B34A058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.7</w:t>
            </w:r>
          </w:p>
        </w:tc>
        <w:tc>
          <w:tcPr>
            <w:tcW w:w="1082" w:type="dxa"/>
          </w:tcPr>
          <w:p w14:paraId="2CF844EF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.0</w:t>
            </w:r>
          </w:p>
        </w:tc>
      </w:tr>
      <w:tr w:rsidR="0090211C" w:rsidRPr="0040183E" w14:paraId="3C7B9683" w14:textId="77777777" w:rsidTr="00AD13B1">
        <w:tc>
          <w:tcPr>
            <w:tcW w:w="2687" w:type="dxa"/>
            <w:gridSpan w:val="2"/>
          </w:tcPr>
          <w:p w14:paraId="597C97EF" w14:textId="75618BD8" w:rsidR="0090211C" w:rsidRPr="00495176" w:rsidRDefault="0090211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Smoke exposure (self-report and/or positive plasma cotinine level)</w:t>
            </w:r>
          </w:p>
        </w:tc>
        <w:tc>
          <w:tcPr>
            <w:tcW w:w="1137" w:type="dxa"/>
          </w:tcPr>
          <w:p w14:paraId="1BDD957A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014" w:type="dxa"/>
          </w:tcPr>
          <w:p w14:paraId="1EBC2125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137" w:type="dxa"/>
          </w:tcPr>
          <w:p w14:paraId="32504848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7.2</w:t>
            </w:r>
          </w:p>
        </w:tc>
        <w:tc>
          <w:tcPr>
            <w:tcW w:w="1015" w:type="dxa"/>
          </w:tcPr>
          <w:p w14:paraId="4CF1C2B4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137" w:type="dxa"/>
            <w:shd w:val="clear" w:color="auto" w:fill="auto"/>
          </w:tcPr>
          <w:p w14:paraId="71C75758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.5</w:t>
            </w:r>
          </w:p>
        </w:tc>
        <w:tc>
          <w:tcPr>
            <w:tcW w:w="1082" w:type="dxa"/>
            <w:shd w:val="clear" w:color="auto" w:fill="auto"/>
          </w:tcPr>
          <w:p w14:paraId="076EB0A6" w14:textId="77777777" w:rsidR="0090211C" w:rsidRPr="0040183E" w:rsidRDefault="0090211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.4</w:t>
            </w:r>
          </w:p>
        </w:tc>
      </w:tr>
      <w:tr w:rsidR="0065290C" w:rsidRPr="0040183E" w14:paraId="5C651F3F" w14:textId="77777777" w:rsidTr="0090211C">
        <w:trPr>
          <w:trHeight w:val="194"/>
        </w:trPr>
        <w:tc>
          <w:tcPr>
            <w:tcW w:w="1508" w:type="dxa"/>
            <w:vMerge w:val="restart"/>
          </w:tcPr>
          <w:p w14:paraId="6C4A00FF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Number of siblings</w:t>
            </w:r>
          </w:p>
        </w:tc>
        <w:tc>
          <w:tcPr>
            <w:tcW w:w="1179" w:type="dxa"/>
          </w:tcPr>
          <w:p w14:paraId="6E151592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37" w:type="dxa"/>
          </w:tcPr>
          <w:p w14:paraId="39E96146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5.5</w:t>
            </w:r>
          </w:p>
        </w:tc>
        <w:tc>
          <w:tcPr>
            <w:tcW w:w="1014" w:type="dxa"/>
          </w:tcPr>
          <w:p w14:paraId="49458F2C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5.2</w:t>
            </w:r>
          </w:p>
        </w:tc>
        <w:tc>
          <w:tcPr>
            <w:tcW w:w="1137" w:type="dxa"/>
          </w:tcPr>
          <w:p w14:paraId="0C927589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5.3</w:t>
            </w:r>
          </w:p>
        </w:tc>
        <w:tc>
          <w:tcPr>
            <w:tcW w:w="1015" w:type="dxa"/>
          </w:tcPr>
          <w:p w14:paraId="69B3C77B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5.3</w:t>
            </w:r>
          </w:p>
        </w:tc>
        <w:tc>
          <w:tcPr>
            <w:tcW w:w="1137" w:type="dxa"/>
          </w:tcPr>
          <w:p w14:paraId="30F8BB29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6.4</w:t>
            </w:r>
          </w:p>
        </w:tc>
        <w:tc>
          <w:tcPr>
            <w:tcW w:w="1082" w:type="dxa"/>
          </w:tcPr>
          <w:p w14:paraId="5130E8F0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4.6</w:t>
            </w:r>
          </w:p>
        </w:tc>
      </w:tr>
      <w:tr w:rsidR="0065290C" w:rsidRPr="0040183E" w14:paraId="5A28008D" w14:textId="77777777" w:rsidTr="0090211C">
        <w:trPr>
          <w:trHeight w:val="193"/>
        </w:trPr>
        <w:tc>
          <w:tcPr>
            <w:tcW w:w="1508" w:type="dxa"/>
            <w:vMerge/>
          </w:tcPr>
          <w:p w14:paraId="2E6C887B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14BCB34C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</w:tcPr>
          <w:p w14:paraId="26373192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.7</w:t>
            </w:r>
          </w:p>
        </w:tc>
        <w:tc>
          <w:tcPr>
            <w:tcW w:w="1014" w:type="dxa"/>
          </w:tcPr>
          <w:p w14:paraId="2E75620A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5.3</w:t>
            </w:r>
          </w:p>
        </w:tc>
        <w:tc>
          <w:tcPr>
            <w:tcW w:w="1137" w:type="dxa"/>
          </w:tcPr>
          <w:p w14:paraId="683EF5B8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.5</w:t>
            </w:r>
          </w:p>
        </w:tc>
        <w:tc>
          <w:tcPr>
            <w:tcW w:w="1015" w:type="dxa"/>
          </w:tcPr>
          <w:p w14:paraId="526576C0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6.6</w:t>
            </w:r>
          </w:p>
        </w:tc>
        <w:tc>
          <w:tcPr>
            <w:tcW w:w="1137" w:type="dxa"/>
          </w:tcPr>
          <w:p w14:paraId="1989749A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082" w:type="dxa"/>
          </w:tcPr>
          <w:p w14:paraId="494AEB0C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8.2</w:t>
            </w:r>
          </w:p>
        </w:tc>
      </w:tr>
      <w:tr w:rsidR="0065290C" w:rsidRPr="0040183E" w14:paraId="41F4A11A" w14:textId="77777777" w:rsidTr="0090211C">
        <w:trPr>
          <w:trHeight w:val="193"/>
        </w:trPr>
        <w:tc>
          <w:tcPr>
            <w:tcW w:w="1508" w:type="dxa"/>
            <w:vMerge/>
          </w:tcPr>
          <w:p w14:paraId="4BAA0F38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5616A3B2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2 or more</w:t>
            </w:r>
          </w:p>
        </w:tc>
        <w:tc>
          <w:tcPr>
            <w:tcW w:w="1137" w:type="dxa"/>
          </w:tcPr>
          <w:p w14:paraId="3D92C106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1.8</w:t>
            </w:r>
          </w:p>
        </w:tc>
        <w:tc>
          <w:tcPr>
            <w:tcW w:w="1014" w:type="dxa"/>
          </w:tcPr>
          <w:p w14:paraId="4203E975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137" w:type="dxa"/>
          </w:tcPr>
          <w:p w14:paraId="2B200506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4.2</w:t>
            </w:r>
          </w:p>
        </w:tc>
        <w:tc>
          <w:tcPr>
            <w:tcW w:w="1015" w:type="dxa"/>
          </w:tcPr>
          <w:p w14:paraId="066D70A7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137" w:type="dxa"/>
          </w:tcPr>
          <w:p w14:paraId="2F87765C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4.6</w:t>
            </w:r>
          </w:p>
        </w:tc>
        <w:tc>
          <w:tcPr>
            <w:tcW w:w="1082" w:type="dxa"/>
          </w:tcPr>
          <w:p w14:paraId="7AD46A08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7.2</w:t>
            </w:r>
          </w:p>
        </w:tc>
      </w:tr>
      <w:tr w:rsidR="0065290C" w:rsidRPr="0040183E" w14:paraId="5D85C695" w14:textId="77777777" w:rsidTr="0090211C">
        <w:tc>
          <w:tcPr>
            <w:tcW w:w="2687" w:type="dxa"/>
            <w:gridSpan w:val="2"/>
          </w:tcPr>
          <w:p w14:paraId="60D5475F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estational age in weeks, mean (SD)</w:t>
            </w:r>
          </w:p>
        </w:tc>
        <w:tc>
          <w:tcPr>
            <w:tcW w:w="1137" w:type="dxa"/>
          </w:tcPr>
          <w:p w14:paraId="711FFB0C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8.83 (1.45)</w:t>
            </w:r>
          </w:p>
        </w:tc>
        <w:tc>
          <w:tcPr>
            <w:tcW w:w="1014" w:type="dxa"/>
          </w:tcPr>
          <w:p w14:paraId="72EEFF01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8.41 (2.07)</w:t>
            </w:r>
          </w:p>
        </w:tc>
        <w:tc>
          <w:tcPr>
            <w:tcW w:w="1137" w:type="dxa"/>
          </w:tcPr>
          <w:p w14:paraId="55B9CF1C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8.86 (1.29)</w:t>
            </w:r>
          </w:p>
        </w:tc>
        <w:tc>
          <w:tcPr>
            <w:tcW w:w="1015" w:type="dxa"/>
          </w:tcPr>
          <w:p w14:paraId="544B47DA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8.46 (2.03)</w:t>
            </w:r>
          </w:p>
        </w:tc>
        <w:tc>
          <w:tcPr>
            <w:tcW w:w="1137" w:type="dxa"/>
          </w:tcPr>
          <w:p w14:paraId="67105880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8.83 (1.33)</w:t>
            </w:r>
          </w:p>
        </w:tc>
        <w:tc>
          <w:tcPr>
            <w:tcW w:w="1082" w:type="dxa"/>
          </w:tcPr>
          <w:p w14:paraId="79200C53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8.44 (2.08)</w:t>
            </w:r>
          </w:p>
        </w:tc>
      </w:tr>
      <w:tr w:rsidR="0065290C" w:rsidRPr="0040183E" w14:paraId="073AD2E3" w14:textId="77777777" w:rsidTr="0090211C">
        <w:tc>
          <w:tcPr>
            <w:tcW w:w="2687" w:type="dxa"/>
            <w:gridSpan w:val="2"/>
          </w:tcPr>
          <w:p w14:paraId="70203AD6" w14:textId="77777777" w:rsidR="0065290C" w:rsidRPr="00495176" w:rsidRDefault="0065290C" w:rsidP="0059796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517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irthweight Z-score, mean (SD)</w:t>
            </w:r>
          </w:p>
        </w:tc>
        <w:tc>
          <w:tcPr>
            <w:tcW w:w="1137" w:type="dxa"/>
          </w:tcPr>
          <w:p w14:paraId="1F7E157C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6 (1.20)</w:t>
            </w:r>
          </w:p>
        </w:tc>
        <w:tc>
          <w:tcPr>
            <w:tcW w:w="1014" w:type="dxa"/>
          </w:tcPr>
          <w:p w14:paraId="430B05B2" w14:textId="269C1AAB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</w:t>
            </w:r>
            <w:r w:rsidR="008A068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</w:t>
            </w: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1.26)</w:t>
            </w:r>
          </w:p>
        </w:tc>
        <w:tc>
          <w:tcPr>
            <w:tcW w:w="1137" w:type="dxa"/>
          </w:tcPr>
          <w:p w14:paraId="18E65ABA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2 (1.20)</w:t>
            </w:r>
          </w:p>
        </w:tc>
        <w:tc>
          <w:tcPr>
            <w:tcW w:w="1015" w:type="dxa"/>
          </w:tcPr>
          <w:p w14:paraId="58335BF9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3 (1.24)</w:t>
            </w:r>
          </w:p>
        </w:tc>
        <w:tc>
          <w:tcPr>
            <w:tcW w:w="1137" w:type="dxa"/>
          </w:tcPr>
          <w:p w14:paraId="455C4775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6 (1.21)</w:t>
            </w:r>
          </w:p>
        </w:tc>
        <w:tc>
          <w:tcPr>
            <w:tcW w:w="1082" w:type="dxa"/>
          </w:tcPr>
          <w:p w14:paraId="002E31D8" w14:textId="77777777" w:rsidR="0065290C" w:rsidRPr="0040183E" w:rsidRDefault="0065290C" w:rsidP="005979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0183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0 (1.24)</w:t>
            </w:r>
          </w:p>
        </w:tc>
      </w:tr>
    </w:tbl>
    <w:p w14:paraId="76B8F068" w14:textId="77777777" w:rsidR="0065290C" w:rsidRPr="0040183E" w:rsidRDefault="0065290C" w:rsidP="00A33580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40183E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2FEBB8DD" w14:textId="77777777" w:rsidR="0065290C" w:rsidRPr="0040183E" w:rsidRDefault="0065290C" w:rsidP="00A33580">
      <w:pPr>
        <w:spacing w:line="480" w:lineRule="auto"/>
        <w:rPr>
          <w:rFonts w:cstheme="minorHAnsi"/>
          <w:sz w:val="24"/>
          <w:szCs w:val="24"/>
        </w:rPr>
      </w:pPr>
    </w:p>
    <w:p w14:paraId="4846388B" w14:textId="77777777" w:rsidR="0065290C" w:rsidRPr="0040183E" w:rsidRDefault="0065290C" w:rsidP="00A3358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19F8428F" w14:textId="641E1F52" w:rsidR="00123E19" w:rsidRPr="0040183E" w:rsidRDefault="00123E19" w:rsidP="00A33580">
      <w:pPr>
        <w:spacing w:line="480" w:lineRule="auto"/>
        <w:rPr>
          <w:rFonts w:cstheme="minorHAnsi"/>
          <w:sz w:val="24"/>
          <w:szCs w:val="24"/>
          <w:lang w:val="en-US"/>
        </w:rPr>
      </w:pPr>
    </w:p>
    <w:sectPr w:rsidR="00123E19" w:rsidRPr="0040183E" w:rsidSect="00804D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B228C2" w14:textId="77777777" w:rsidR="00525101" w:rsidRDefault="00525101" w:rsidP="00A33580">
      <w:r>
        <w:separator/>
      </w:r>
    </w:p>
  </w:endnote>
  <w:endnote w:type="continuationSeparator" w:id="0">
    <w:p w14:paraId="478B702D" w14:textId="77777777" w:rsidR="00525101" w:rsidRDefault="00525101" w:rsidP="00A33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87A3F7" w14:textId="77777777" w:rsidR="00525101" w:rsidRDefault="00525101" w:rsidP="00A33580">
      <w:r>
        <w:separator/>
      </w:r>
    </w:p>
  </w:footnote>
  <w:footnote w:type="continuationSeparator" w:id="0">
    <w:p w14:paraId="0220287D" w14:textId="77777777" w:rsidR="00525101" w:rsidRDefault="00525101" w:rsidP="00A33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isplayBackgroundShape/>
  <w:activeWritingStyle w:appName="MSWord" w:lang="en-SG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56E"/>
    <w:rsid w:val="000319AD"/>
    <w:rsid w:val="00055785"/>
    <w:rsid w:val="00061067"/>
    <w:rsid w:val="00096263"/>
    <w:rsid w:val="000A461F"/>
    <w:rsid w:val="000E4414"/>
    <w:rsid w:val="000E49C6"/>
    <w:rsid w:val="001044BC"/>
    <w:rsid w:val="00123E19"/>
    <w:rsid w:val="001669BD"/>
    <w:rsid w:val="00174774"/>
    <w:rsid w:val="001860B2"/>
    <w:rsid w:val="00193463"/>
    <w:rsid w:val="00194F88"/>
    <w:rsid w:val="00196F54"/>
    <w:rsid w:val="001A230D"/>
    <w:rsid w:val="001D7805"/>
    <w:rsid w:val="002277D1"/>
    <w:rsid w:val="002331EA"/>
    <w:rsid w:val="002443CB"/>
    <w:rsid w:val="00251131"/>
    <w:rsid w:val="00302EC0"/>
    <w:rsid w:val="003034DC"/>
    <w:rsid w:val="0034211A"/>
    <w:rsid w:val="00372EC1"/>
    <w:rsid w:val="003E26B5"/>
    <w:rsid w:val="0040183E"/>
    <w:rsid w:val="00446915"/>
    <w:rsid w:val="00454EE8"/>
    <w:rsid w:val="004732E6"/>
    <w:rsid w:val="00475572"/>
    <w:rsid w:val="00495176"/>
    <w:rsid w:val="004A2FEE"/>
    <w:rsid w:val="004B2621"/>
    <w:rsid w:val="004C489D"/>
    <w:rsid w:val="00502B6F"/>
    <w:rsid w:val="00525101"/>
    <w:rsid w:val="00532745"/>
    <w:rsid w:val="00585F84"/>
    <w:rsid w:val="00597963"/>
    <w:rsid w:val="00597BD0"/>
    <w:rsid w:val="005B700C"/>
    <w:rsid w:val="005C211C"/>
    <w:rsid w:val="005C34D6"/>
    <w:rsid w:val="005C4E92"/>
    <w:rsid w:val="005E70F3"/>
    <w:rsid w:val="005F0708"/>
    <w:rsid w:val="006179D8"/>
    <w:rsid w:val="0065290C"/>
    <w:rsid w:val="006602E8"/>
    <w:rsid w:val="00660E75"/>
    <w:rsid w:val="00664416"/>
    <w:rsid w:val="006B097B"/>
    <w:rsid w:val="006C691B"/>
    <w:rsid w:val="006D2689"/>
    <w:rsid w:val="006E466B"/>
    <w:rsid w:val="006F0233"/>
    <w:rsid w:val="006F4F1A"/>
    <w:rsid w:val="00705F47"/>
    <w:rsid w:val="00747A6E"/>
    <w:rsid w:val="00750F4B"/>
    <w:rsid w:val="00754348"/>
    <w:rsid w:val="00762E3B"/>
    <w:rsid w:val="007731EB"/>
    <w:rsid w:val="00781F40"/>
    <w:rsid w:val="007906DC"/>
    <w:rsid w:val="007A398C"/>
    <w:rsid w:val="007B1CA8"/>
    <w:rsid w:val="007D3404"/>
    <w:rsid w:val="007F2094"/>
    <w:rsid w:val="007F6859"/>
    <w:rsid w:val="00804D3C"/>
    <w:rsid w:val="00831ACA"/>
    <w:rsid w:val="008516C7"/>
    <w:rsid w:val="00853F8A"/>
    <w:rsid w:val="0087548C"/>
    <w:rsid w:val="008830EA"/>
    <w:rsid w:val="00886667"/>
    <w:rsid w:val="008A068B"/>
    <w:rsid w:val="008C4FC0"/>
    <w:rsid w:val="008E7690"/>
    <w:rsid w:val="0090211C"/>
    <w:rsid w:val="009312F5"/>
    <w:rsid w:val="00944849"/>
    <w:rsid w:val="00997E31"/>
    <w:rsid w:val="009B5EF7"/>
    <w:rsid w:val="009E0EB1"/>
    <w:rsid w:val="009F27E5"/>
    <w:rsid w:val="00A0538C"/>
    <w:rsid w:val="00A33580"/>
    <w:rsid w:val="00A41677"/>
    <w:rsid w:val="00A4529D"/>
    <w:rsid w:val="00A51FA7"/>
    <w:rsid w:val="00A5454A"/>
    <w:rsid w:val="00A60882"/>
    <w:rsid w:val="00A72855"/>
    <w:rsid w:val="00A7322F"/>
    <w:rsid w:val="00A8059B"/>
    <w:rsid w:val="00A81B2F"/>
    <w:rsid w:val="00A93176"/>
    <w:rsid w:val="00AA4F88"/>
    <w:rsid w:val="00AB44C4"/>
    <w:rsid w:val="00AD0DA9"/>
    <w:rsid w:val="00AE37CF"/>
    <w:rsid w:val="00B02032"/>
    <w:rsid w:val="00B054FD"/>
    <w:rsid w:val="00B109ED"/>
    <w:rsid w:val="00B23210"/>
    <w:rsid w:val="00B2350F"/>
    <w:rsid w:val="00B254A9"/>
    <w:rsid w:val="00B31293"/>
    <w:rsid w:val="00B471AB"/>
    <w:rsid w:val="00B5147E"/>
    <w:rsid w:val="00B669CF"/>
    <w:rsid w:val="00BB70F4"/>
    <w:rsid w:val="00C3219A"/>
    <w:rsid w:val="00C53F63"/>
    <w:rsid w:val="00C72DF1"/>
    <w:rsid w:val="00C80B1D"/>
    <w:rsid w:val="00C80C49"/>
    <w:rsid w:val="00C82170"/>
    <w:rsid w:val="00C96676"/>
    <w:rsid w:val="00CA13CC"/>
    <w:rsid w:val="00CC0C60"/>
    <w:rsid w:val="00CE4695"/>
    <w:rsid w:val="00D24FAC"/>
    <w:rsid w:val="00D35A87"/>
    <w:rsid w:val="00D63489"/>
    <w:rsid w:val="00D7171F"/>
    <w:rsid w:val="00D720BF"/>
    <w:rsid w:val="00D72394"/>
    <w:rsid w:val="00D76AA0"/>
    <w:rsid w:val="00D76B27"/>
    <w:rsid w:val="00D77930"/>
    <w:rsid w:val="00DA133D"/>
    <w:rsid w:val="00DA19B5"/>
    <w:rsid w:val="00DA4DE9"/>
    <w:rsid w:val="00DB6A88"/>
    <w:rsid w:val="00DB7F2F"/>
    <w:rsid w:val="00DC4588"/>
    <w:rsid w:val="00DE4BCE"/>
    <w:rsid w:val="00DF67BB"/>
    <w:rsid w:val="00E0556E"/>
    <w:rsid w:val="00E13614"/>
    <w:rsid w:val="00E67285"/>
    <w:rsid w:val="00E83B51"/>
    <w:rsid w:val="00E968DD"/>
    <w:rsid w:val="00EB54F6"/>
    <w:rsid w:val="00EC2AE9"/>
    <w:rsid w:val="00EC6EC3"/>
    <w:rsid w:val="00ED1AFA"/>
    <w:rsid w:val="00EF2C60"/>
    <w:rsid w:val="00F34C22"/>
    <w:rsid w:val="00F46325"/>
    <w:rsid w:val="00F675AE"/>
    <w:rsid w:val="00F71F53"/>
    <w:rsid w:val="00F735B4"/>
    <w:rsid w:val="00FC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49820"/>
  <w15:chartTrackingRefBased/>
  <w15:docId w15:val="{0213CCD6-8EC8-0646-B459-6B59FDE9C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C49"/>
  </w:style>
  <w:style w:type="paragraph" w:styleId="Heading1">
    <w:name w:val="heading 1"/>
    <w:basedOn w:val="Normal"/>
    <w:next w:val="Normal"/>
    <w:link w:val="Heading1Char"/>
    <w:uiPriority w:val="9"/>
    <w:qFormat/>
    <w:rsid w:val="00C80C49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C49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C49"/>
    <w:pPr>
      <w:keepNext/>
      <w:keepLines/>
      <w:spacing w:before="20"/>
      <w:outlineLvl w:val="2"/>
    </w:pPr>
    <w:rPr>
      <w:rFonts w:eastAsiaTheme="majorEastAsia" w:cstheme="majorBidi"/>
      <w:b/>
      <w:bCs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C4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C4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C4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C4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C4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C4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C80C49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80C49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C80C49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1Char">
    <w:name w:val="Heading 1 Char"/>
    <w:basedOn w:val="DefaultParagraphFont"/>
    <w:link w:val="Heading1"/>
    <w:uiPriority w:val="9"/>
    <w:rsid w:val="00C80C49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C49"/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C49"/>
    <w:rPr>
      <w:rFonts w:eastAsiaTheme="majorEastAsia" w:cstheme="majorBidi"/>
      <w:b/>
      <w:bCs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C49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C49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C49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C49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C49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C49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0C49"/>
    <w:rPr>
      <w:rFonts w:eastAsiaTheme="minorEastAsia"/>
      <w:b/>
      <w:bCs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C49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C80C49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C80C49"/>
    <w:rPr>
      <w:b/>
      <w:bCs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C80C49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C80C49"/>
  </w:style>
  <w:style w:type="character" w:customStyle="1" w:styleId="NoSpacingChar">
    <w:name w:val="No Spacing Char"/>
    <w:basedOn w:val="DefaultParagraphFont"/>
    <w:link w:val="NoSpacing"/>
    <w:uiPriority w:val="1"/>
    <w:rsid w:val="00C80C49"/>
  </w:style>
  <w:style w:type="paragraph" w:styleId="ListParagraph">
    <w:name w:val="List Paragraph"/>
    <w:basedOn w:val="Normal"/>
    <w:uiPriority w:val="34"/>
    <w:qFormat/>
    <w:rsid w:val="00C80C49"/>
    <w:pPr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C80C49"/>
    <w:pPr>
      <w:pBdr>
        <w:left w:val="single" w:sz="48" w:space="13" w:color="4472C4" w:themeColor="accent1"/>
      </w:pBdr>
      <w:spacing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C80C49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C49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C49"/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C80C49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C80C49"/>
    <w:rPr>
      <w:b/>
      <w:bCs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C80C49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C80C49"/>
    <w:rPr>
      <w:rFonts w:asciiTheme="minorHAnsi" w:hAnsiTheme="minorHAnsi"/>
      <w:b/>
      <w:bCs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C80C49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0C49"/>
    <w:pPr>
      <w:spacing w:before="480" w:line="264" w:lineRule="auto"/>
      <w:outlineLvl w:val="9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5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56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0556E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3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580"/>
  </w:style>
  <w:style w:type="paragraph" w:styleId="Footer">
    <w:name w:val="footer"/>
    <w:basedOn w:val="Normal"/>
    <w:link w:val="FooterChar"/>
    <w:uiPriority w:val="99"/>
    <w:unhideWhenUsed/>
    <w:rsid w:val="00A33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2ED74-BB93-4A1A-8A18-35F99E089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d</dc:creator>
  <cp:keywords/>
  <dc:description/>
  <cp:lastModifiedBy>Evelyn C Law</cp:lastModifiedBy>
  <cp:revision>8</cp:revision>
  <dcterms:created xsi:type="dcterms:W3CDTF">2020-05-25T06:45:00Z</dcterms:created>
  <dcterms:modified xsi:type="dcterms:W3CDTF">2020-05-25T06:53:00Z</dcterms:modified>
</cp:coreProperties>
</file>